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370" w:tblpY="1085"/>
        <w:tblW w:w="15295" w:type="dxa"/>
        <w:tblLayout w:type="fixed"/>
        <w:tblLook w:val="04A0" w:firstRow="1" w:lastRow="0" w:firstColumn="1" w:lastColumn="0" w:noHBand="0" w:noVBand="1"/>
      </w:tblPr>
      <w:tblGrid>
        <w:gridCol w:w="1420"/>
        <w:gridCol w:w="1134"/>
        <w:gridCol w:w="1134"/>
        <w:gridCol w:w="127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59"/>
      </w:tblGrid>
      <w:tr w:rsidR="00BB60A1" w:rsidRPr="00D42894" w14:paraId="5A8AA619" w14:textId="77777777" w:rsidTr="00BB60A1">
        <w:trPr>
          <w:trHeight w:val="242"/>
        </w:trPr>
        <w:tc>
          <w:tcPr>
            <w:tcW w:w="15295" w:type="dxa"/>
            <w:gridSpan w:val="13"/>
            <w:tcBorders>
              <w:top w:val="nil"/>
              <w:left w:val="nil"/>
              <w:right w:val="nil"/>
            </w:tcBorders>
          </w:tcPr>
          <w:p w14:paraId="30AF9241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b/>
                <w:sz w:val="20"/>
                <w:szCs w:val="20"/>
              </w:rPr>
              <w:t>S-Table 1.</w:t>
            </w:r>
            <w:r w:rsidRPr="00D42894">
              <w:rPr>
                <w:sz w:val="20"/>
                <w:szCs w:val="20"/>
              </w:rPr>
              <w:t xml:space="preserve"> Psychiatric diagnoses, psychotic symptoms and intellectual disability in children by 16p11.2 status, cohort and carrier group</w:t>
            </w:r>
          </w:p>
        </w:tc>
      </w:tr>
      <w:tr w:rsidR="00BB60A1" w:rsidRPr="00D42894" w14:paraId="35EBF348" w14:textId="77777777" w:rsidTr="00BB60A1">
        <w:trPr>
          <w:trHeight w:val="242"/>
        </w:trPr>
        <w:tc>
          <w:tcPr>
            <w:tcW w:w="1420" w:type="dxa"/>
          </w:tcPr>
          <w:p w14:paraId="1412E8CC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HILDREN</w:t>
            </w:r>
          </w:p>
        </w:tc>
        <w:tc>
          <w:tcPr>
            <w:tcW w:w="6946" w:type="dxa"/>
            <w:gridSpan w:val="6"/>
          </w:tcPr>
          <w:p w14:paraId="34799A2D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16p11.2 deletion</w:t>
            </w:r>
          </w:p>
        </w:tc>
        <w:tc>
          <w:tcPr>
            <w:tcW w:w="6929" w:type="dxa"/>
            <w:gridSpan w:val="6"/>
          </w:tcPr>
          <w:p w14:paraId="381C6F70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16p11.2 duplication</w:t>
            </w:r>
          </w:p>
        </w:tc>
      </w:tr>
      <w:tr w:rsidR="00BB60A1" w:rsidRPr="00D42894" w14:paraId="5E102DCB" w14:textId="77777777" w:rsidTr="00BB60A1">
        <w:trPr>
          <w:trHeight w:val="174"/>
        </w:trPr>
        <w:tc>
          <w:tcPr>
            <w:tcW w:w="1420" w:type="dxa"/>
          </w:tcPr>
          <w:p w14:paraId="37E0D198" w14:textId="77777777" w:rsidR="00BB60A1" w:rsidRPr="00D42894" w:rsidRDefault="00BB60A1" w:rsidP="00BB60A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14:paraId="46D59626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Europe</w:t>
            </w:r>
          </w:p>
        </w:tc>
        <w:tc>
          <w:tcPr>
            <w:tcW w:w="3402" w:type="dxa"/>
            <w:gridSpan w:val="3"/>
          </w:tcPr>
          <w:p w14:paraId="0AEE1928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United States</w:t>
            </w:r>
          </w:p>
        </w:tc>
        <w:tc>
          <w:tcPr>
            <w:tcW w:w="3402" w:type="dxa"/>
            <w:gridSpan w:val="3"/>
          </w:tcPr>
          <w:p w14:paraId="6B47D5D7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Europe</w:t>
            </w:r>
          </w:p>
        </w:tc>
        <w:tc>
          <w:tcPr>
            <w:tcW w:w="3527" w:type="dxa"/>
            <w:gridSpan w:val="3"/>
          </w:tcPr>
          <w:p w14:paraId="3DE38FCB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United States</w:t>
            </w:r>
          </w:p>
        </w:tc>
      </w:tr>
      <w:tr w:rsidR="00BB60A1" w:rsidRPr="00D42894" w14:paraId="5D8684FD" w14:textId="77777777" w:rsidTr="00BB60A1">
        <w:trPr>
          <w:trHeight w:val="393"/>
        </w:trPr>
        <w:tc>
          <w:tcPr>
            <w:tcW w:w="1420" w:type="dxa"/>
          </w:tcPr>
          <w:p w14:paraId="2DB9B6CA" w14:textId="77777777" w:rsidR="00BB60A1" w:rsidRPr="00D42894" w:rsidRDefault="00BB60A1" w:rsidP="00BB60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A62864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s</w:t>
            </w:r>
          </w:p>
        </w:tc>
        <w:tc>
          <w:tcPr>
            <w:tcW w:w="1134" w:type="dxa"/>
          </w:tcPr>
          <w:p w14:paraId="29686955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 relatives</w:t>
            </w:r>
          </w:p>
        </w:tc>
        <w:tc>
          <w:tcPr>
            <w:tcW w:w="1276" w:type="dxa"/>
          </w:tcPr>
          <w:p w14:paraId="259DB606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ontrols</w:t>
            </w:r>
          </w:p>
        </w:tc>
        <w:tc>
          <w:tcPr>
            <w:tcW w:w="1134" w:type="dxa"/>
          </w:tcPr>
          <w:p w14:paraId="2E5CDD59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s</w:t>
            </w:r>
          </w:p>
        </w:tc>
        <w:tc>
          <w:tcPr>
            <w:tcW w:w="1134" w:type="dxa"/>
          </w:tcPr>
          <w:p w14:paraId="3BA458A7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 relatives</w:t>
            </w:r>
          </w:p>
        </w:tc>
        <w:tc>
          <w:tcPr>
            <w:tcW w:w="1134" w:type="dxa"/>
          </w:tcPr>
          <w:p w14:paraId="2AE9D6C9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ontrols</w:t>
            </w:r>
          </w:p>
        </w:tc>
        <w:tc>
          <w:tcPr>
            <w:tcW w:w="1134" w:type="dxa"/>
          </w:tcPr>
          <w:p w14:paraId="67E1A7DF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s</w:t>
            </w:r>
          </w:p>
        </w:tc>
        <w:tc>
          <w:tcPr>
            <w:tcW w:w="1134" w:type="dxa"/>
          </w:tcPr>
          <w:p w14:paraId="56F20175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 relatives</w:t>
            </w:r>
          </w:p>
        </w:tc>
        <w:tc>
          <w:tcPr>
            <w:tcW w:w="1134" w:type="dxa"/>
          </w:tcPr>
          <w:p w14:paraId="1D2ED17A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ontrols</w:t>
            </w:r>
          </w:p>
        </w:tc>
        <w:tc>
          <w:tcPr>
            <w:tcW w:w="1134" w:type="dxa"/>
          </w:tcPr>
          <w:p w14:paraId="28270558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s</w:t>
            </w:r>
          </w:p>
        </w:tc>
        <w:tc>
          <w:tcPr>
            <w:tcW w:w="1134" w:type="dxa"/>
          </w:tcPr>
          <w:p w14:paraId="7C04DA81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arrier relatives</w:t>
            </w:r>
          </w:p>
        </w:tc>
        <w:tc>
          <w:tcPr>
            <w:tcW w:w="1259" w:type="dxa"/>
          </w:tcPr>
          <w:p w14:paraId="613F8963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ontrols</w:t>
            </w:r>
          </w:p>
        </w:tc>
      </w:tr>
      <w:tr w:rsidR="00BB60A1" w:rsidRPr="00D42894" w14:paraId="7CB82235" w14:textId="77777777" w:rsidTr="00BB60A1">
        <w:trPr>
          <w:trHeight w:val="168"/>
        </w:trPr>
        <w:tc>
          <w:tcPr>
            <w:tcW w:w="1420" w:type="dxa"/>
          </w:tcPr>
          <w:p w14:paraId="0CA8B894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FBDB100" w14:textId="18BDD8E2" w:rsidR="00BB60A1" w:rsidRPr="00D42894" w:rsidRDefault="00A81FEA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6B3C1F6B" w14:textId="4636035C" w:rsidR="00BB60A1" w:rsidRPr="00D42894" w:rsidRDefault="00A81FEA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7C8E4494" w14:textId="212BAF2C" w:rsidR="00BB60A1" w:rsidRPr="00D42894" w:rsidRDefault="00A81FEA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78E9D394" w14:textId="23EC0127" w:rsidR="00BB60A1" w:rsidRPr="00D42894" w:rsidRDefault="00A81FEA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14:paraId="3D66D1AC" w14:textId="2FF50AAA" w:rsidR="00BB60A1" w:rsidRPr="00D42894" w:rsidRDefault="00A81FEA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C868588" w14:textId="0871295C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3FBD8846" w14:textId="784C766D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6521C569" w14:textId="286822CB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B9F4122" w14:textId="3E0B8E80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7929616" w14:textId="5C66ACA6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1D949094" w14:textId="69FA4893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59" w:type="dxa"/>
          </w:tcPr>
          <w:p w14:paraId="677B3549" w14:textId="41BF1B4D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BB60A1" w:rsidRPr="00D42894" w14:paraId="515DB22E" w14:textId="77777777" w:rsidTr="00BB60A1">
        <w:trPr>
          <w:trHeight w:val="168"/>
        </w:trPr>
        <w:tc>
          <w:tcPr>
            <w:tcW w:w="1420" w:type="dxa"/>
          </w:tcPr>
          <w:p w14:paraId="3F0552A6" w14:textId="77777777" w:rsidR="00BB60A1" w:rsidRPr="00D42894" w:rsidRDefault="00BB60A1" w:rsidP="00BB60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A408CD6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2967C21D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276" w:type="dxa"/>
          </w:tcPr>
          <w:p w14:paraId="0C8E9A3F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55C00FD8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442CAAB5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009DC869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401E11C7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5C9CCA85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061243B6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05BC461B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134" w:type="dxa"/>
          </w:tcPr>
          <w:p w14:paraId="22DA3B00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  <w:tc>
          <w:tcPr>
            <w:tcW w:w="1259" w:type="dxa"/>
          </w:tcPr>
          <w:p w14:paraId="29162387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ean(SD)</w:t>
            </w:r>
          </w:p>
        </w:tc>
      </w:tr>
      <w:tr w:rsidR="00BB60A1" w:rsidRPr="00D42894" w14:paraId="2D1BD9C0" w14:textId="77777777" w:rsidTr="00BB60A1">
        <w:trPr>
          <w:trHeight w:val="174"/>
        </w:trPr>
        <w:tc>
          <w:tcPr>
            <w:tcW w:w="1420" w:type="dxa"/>
          </w:tcPr>
          <w:p w14:paraId="12897B23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Q</w:t>
            </w:r>
          </w:p>
        </w:tc>
        <w:tc>
          <w:tcPr>
            <w:tcW w:w="1134" w:type="dxa"/>
          </w:tcPr>
          <w:p w14:paraId="3F459AD2" w14:textId="5B872207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(14.1)</w:t>
            </w:r>
          </w:p>
        </w:tc>
        <w:tc>
          <w:tcPr>
            <w:tcW w:w="1134" w:type="dxa"/>
          </w:tcPr>
          <w:p w14:paraId="6C515177" w14:textId="6A314433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(14.1)</w:t>
            </w:r>
          </w:p>
        </w:tc>
        <w:tc>
          <w:tcPr>
            <w:tcW w:w="1276" w:type="dxa"/>
          </w:tcPr>
          <w:p w14:paraId="06AF20A5" w14:textId="7F125AAD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(12.6)</w:t>
            </w:r>
          </w:p>
        </w:tc>
        <w:tc>
          <w:tcPr>
            <w:tcW w:w="1134" w:type="dxa"/>
          </w:tcPr>
          <w:p w14:paraId="07840853" w14:textId="7E2D8C3D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(15.8)</w:t>
            </w:r>
          </w:p>
        </w:tc>
        <w:tc>
          <w:tcPr>
            <w:tcW w:w="1134" w:type="dxa"/>
          </w:tcPr>
          <w:p w14:paraId="6F401C56" w14:textId="346A07DB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(16.4)</w:t>
            </w:r>
          </w:p>
        </w:tc>
        <w:tc>
          <w:tcPr>
            <w:tcW w:w="1134" w:type="dxa"/>
          </w:tcPr>
          <w:p w14:paraId="098BF453" w14:textId="62BC3499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8(9.8)</w:t>
            </w:r>
          </w:p>
        </w:tc>
        <w:tc>
          <w:tcPr>
            <w:tcW w:w="1134" w:type="dxa"/>
          </w:tcPr>
          <w:p w14:paraId="5928C8FA" w14:textId="693ABBD4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(21.9)</w:t>
            </w:r>
          </w:p>
        </w:tc>
        <w:tc>
          <w:tcPr>
            <w:tcW w:w="1134" w:type="dxa"/>
          </w:tcPr>
          <w:p w14:paraId="0CB2FAD6" w14:textId="0D44A396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(20.6)</w:t>
            </w:r>
          </w:p>
        </w:tc>
        <w:tc>
          <w:tcPr>
            <w:tcW w:w="1134" w:type="dxa"/>
          </w:tcPr>
          <w:p w14:paraId="494D9951" w14:textId="1D4476BA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(18.2)</w:t>
            </w:r>
          </w:p>
        </w:tc>
        <w:tc>
          <w:tcPr>
            <w:tcW w:w="1134" w:type="dxa"/>
          </w:tcPr>
          <w:p w14:paraId="40FF8D65" w14:textId="668B911D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(21.4)</w:t>
            </w:r>
          </w:p>
        </w:tc>
        <w:tc>
          <w:tcPr>
            <w:tcW w:w="1134" w:type="dxa"/>
          </w:tcPr>
          <w:p w14:paraId="26E034C8" w14:textId="134AF3AF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(17.8)</w:t>
            </w:r>
          </w:p>
        </w:tc>
        <w:tc>
          <w:tcPr>
            <w:tcW w:w="1259" w:type="dxa"/>
          </w:tcPr>
          <w:p w14:paraId="0255B560" w14:textId="3D733480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7(19.7)</w:t>
            </w:r>
          </w:p>
        </w:tc>
      </w:tr>
      <w:tr w:rsidR="00BB60A1" w:rsidRPr="00D42894" w14:paraId="2754644B" w14:textId="77777777" w:rsidTr="00486D3E">
        <w:trPr>
          <w:trHeight w:val="175"/>
        </w:trPr>
        <w:tc>
          <w:tcPr>
            <w:tcW w:w="1420" w:type="dxa"/>
          </w:tcPr>
          <w:p w14:paraId="207D653C" w14:textId="77777777" w:rsidR="00BB60A1" w:rsidRPr="00D42894" w:rsidRDefault="00BB60A1" w:rsidP="00BB60A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5A1680C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1C213F25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2803D6A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4CC0F694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21C07B43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045779A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340A4CFA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0A37DA61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1BC180A0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6970353E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10B7716E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%(N)</w:t>
            </w:r>
          </w:p>
        </w:tc>
        <w:tc>
          <w:tcPr>
            <w:tcW w:w="1259" w:type="dxa"/>
          </w:tcPr>
          <w:p w14:paraId="68873DA2" w14:textId="77777777" w:rsidR="00BB60A1" w:rsidRPr="00D42894" w:rsidRDefault="00BB60A1" w:rsidP="00BB60A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</w:tr>
      <w:tr w:rsidR="00BB60A1" w:rsidRPr="00D42894" w14:paraId="53D51617" w14:textId="77777777" w:rsidTr="00BB60A1">
        <w:trPr>
          <w:trHeight w:val="250"/>
        </w:trPr>
        <w:tc>
          <w:tcPr>
            <w:tcW w:w="1420" w:type="dxa"/>
          </w:tcPr>
          <w:p w14:paraId="6B984F0F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tellectual disability*</w:t>
            </w:r>
          </w:p>
        </w:tc>
        <w:tc>
          <w:tcPr>
            <w:tcW w:w="1134" w:type="dxa"/>
          </w:tcPr>
          <w:p w14:paraId="4D1DED08" w14:textId="07B1E79F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41)</w:t>
            </w:r>
          </w:p>
        </w:tc>
        <w:tc>
          <w:tcPr>
            <w:tcW w:w="1134" w:type="dxa"/>
          </w:tcPr>
          <w:p w14:paraId="101B2C0B" w14:textId="4F0F7F6D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57)</w:t>
            </w:r>
          </w:p>
        </w:tc>
        <w:tc>
          <w:tcPr>
            <w:tcW w:w="1276" w:type="dxa"/>
          </w:tcPr>
          <w:p w14:paraId="7D755731" w14:textId="20984913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99EF1A8" w14:textId="0D381487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19)</w:t>
            </w:r>
          </w:p>
        </w:tc>
        <w:tc>
          <w:tcPr>
            <w:tcW w:w="1134" w:type="dxa"/>
          </w:tcPr>
          <w:p w14:paraId="01A98171" w14:textId="3B78427B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2)</w:t>
            </w:r>
          </w:p>
        </w:tc>
        <w:tc>
          <w:tcPr>
            <w:tcW w:w="1134" w:type="dxa"/>
          </w:tcPr>
          <w:p w14:paraId="5ED7837F" w14:textId="0F9B2E72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CDC88DD" w14:textId="4F518303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44)</w:t>
            </w:r>
          </w:p>
        </w:tc>
        <w:tc>
          <w:tcPr>
            <w:tcW w:w="1134" w:type="dxa"/>
          </w:tcPr>
          <w:p w14:paraId="037B508B" w14:textId="051BDB64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)</w:t>
            </w:r>
          </w:p>
        </w:tc>
        <w:tc>
          <w:tcPr>
            <w:tcW w:w="1134" w:type="dxa"/>
          </w:tcPr>
          <w:p w14:paraId="2CCD9833" w14:textId="18BC41E1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6549CBD" w14:textId="09381136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33)</w:t>
            </w:r>
          </w:p>
        </w:tc>
        <w:tc>
          <w:tcPr>
            <w:tcW w:w="1134" w:type="dxa"/>
          </w:tcPr>
          <w:p w14:paraId="570DF20C" w14:textId="46F8E822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7)</w:t>
            </w:r>
          </w:p>
        </w:tc>
        <w:tc>
          <w:tcPr>
            <w:tcW w:w="1259" w:type="dxa"/>
          </w:tcPr>
          <w:p w14:paraId="4D0BAC12" w14:textId="55EE3DF0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4)</w:t>
            </w:r>
          </w:p>
        </w:tc>
      </w:tr>
      <w:tr w:rsidR="00BB60A1" w:rsidRPr="00D42894" w14:paraId="0A110155" w14:textId="77777777" w:rsidTr="00BB60A1">
        <w:trPr>
          <w:trHeight w:val="250"/>
        </w:trPr>
        <w:tc>
          <w:tcPr>
            <w:tcW w:w="1420" w:type="dxa"/>
          </w:tcPr>
          <w:p w14:paraId="30BD4B3F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diagnosis</w:t>
            </w:r>
          </w:p>
        </w:tc>
        <w:tc>
          <w:tcPr>
            <w:tcW w:w="1134" w:type="dxa"/>
          </w:tcPr>
          <w:p w14:paraId="68FC7006" w14:textId="2FCAF502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(47)</w:t>
            </w:r>
          </w:p>
        </w:tc>
        <w:tc>
          <w:tcPr>
            <w:tcW w:w="1134" w:type="dxa"/>
          </w:tcPr>
          <w:p w14:paraId="3762829A" w14:textId="182618E2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29)</w:t>
            </w:r>
          </w:p>
        </w:tc>
        <w:tc>
          <w:tcPr>
            <w:tcW w:w="1276" w:type="dxa"/>
          </w:tcPr>
          <w:p w14:paraId="5939216A" w14:textId="089550B3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)</w:t>
            </w:r>
          </w:p>
        </w:tc>
        <w:tc>
          <w:tcPr>
            <w:tcW w:w="1134" w:type="dxa"/>
          </w:tcPr>
          <w:p w14:paraId="7FC3C6AE" w14:textId="63459826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(54)</w:t>
            </w:r>
          </w:p>
        </w:tc>
        <w:tc>
          <w:tcPr>
            <w:tcW w:w="1134" w:type="dxa"/>
          </w:tcPr>
          <w:p w14:paraId="14AA05FD" w14:textId="7FEAE1B0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30)</w:t>
            </w:r>
          </w:p>
        </w:tc>
        <w:tc>
          <w:tcPr>
            <w:tcW w:w="1134" w:type="dxa"/>
          </w:tcPr>
          <w:p w14:paraId="59B4694A" w14:textId="70E10EC0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18)</w:t>
            </w:r>
          </w:p>
        </w:tc>
        <w:tc>
          <w:tcPr>
            <w:tcW w:w="1134" w:type="dxa"/>
          </w:tcPr>
          <w:p w14:paraId="7938266D" w14:textId="04FFD8A9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(74)</w:t>
            </w:r>
          </w:p>
        </w:tc>
        <w:tc>
          <w:tcPr>
            <w:tcW w:w="1134" w:type="dxa"/>
          </w:tcPr>
          <w:p w14:paraId="7A272F09" w14:textId="66277713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57)</w:t>
            </w:r>
          </w:p>
        </w:tc>
        <w:tc>
          <w:tcPr>
            <w:tcW w:w="1134" w:type="dxa"/>
          </w:tcPr>
          <w:p w14:paraId="4C446DD2" w14:textId="13101023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9)</w:t>
            </w:r>
          </w:p>
        </w:tc>
        <w:tc>
          <w:tcPr>
            <w:tcW w:w="1134" w:type="dxa"/>
          </w:tcPr>
          <w:p w14:paraId="7835ED5F" w14:textId="6A47C855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66)</w:t>
            </w:r>
          </w:p>
        </w:tc>
        <w:tc>
          <w:tcPr>
            <w:tcW w:w="1134" w:type="dxa"/>
          </w:tcPr>
          <w:p w14:paraId="47E05EC8" w14:textId="5EDD58DE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33)</w:t>
            </w:r>
          </w:p>
        </w:tc>
        <w:tc>
          <w:tcPr>
            <w:tcW w:w="1259" w:type="dxa"/>
          </w:tcPr>
          <w:p w14:paraId="05A0EF82" w14:textId="6CA71D61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32)</w:t>
            </w:r>
          </w:p>
        </w:tc>
      </w:tr>
      <w:tr w:rsidR="00BB60A1" w:rsidRPr="00D42894" w14:paraId="10F485AC" w14:textId="77777777" w:rsidTr="00BB60A1">
        <w:trPr>
          <w:trHeight w:val="351"/>
        </w:trPr>
        <w:tc>
          <w:tcPr>
            <w:tcW w:w="1420" w:type="dxa"/>
          </w:tcPr>
          <w:p w14:paraId="496CC8B5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anxiety disorder</w:t>
            </w:r>
          </w:p>
        </w:tc>
        <w:tc>
          <w:tcPr>
            <w:tcW w:w="1134" w:type="dxa"/>
          </w:tcPr>
          <w:p w14:paraId="6D5CB5BF" w14:textId="621EFF2F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15)</w:t>
            </w:r>
          </w:p>
        </w:tc>
        <w:tc>
          <w:tcPr>
            <w:tcW w:w="1134" w:type="dxa"/>
          </w:tcPr>
          <w:p w14:paraId="18B5531B" w14:textId="5A308C1C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4)</w:t>
            </w:r>
          </w:p>
        </w:tc>
        <w:tc>
          <w:tcPr>
            <w:tcW w:w="1276" w:type="dxa"/>
          </w:tcPr>
          <w:p w14:paraId="7F41E9E1" w14:textId="137BE671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EB649FC" w14:textId="13442F7B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5)</w:t>
            </w:r>
          </w:p>
        </w:tc>
        <w:tc>
          <w:tcPr>
            <w:tcW w:w="1134" w:type="dxa"/>
          </w:tcPr>
          <w:p w14:paraId="52411C17" w14:textId="39DE3E87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26DF8C80" w14:textId="1E118767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4)</w:t>
            </w:r>
          </w:p>
        </w:tc>
        <w:tc>
          <w:tcPr>
            <w:tcW w:w="1134" w:type="dxa"/>
          </w:tcPr>
          <w:p w14:paraId="691DE4C9" w14:textId="21844366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18)</w:t>
            </w:r>
          </w:p>
        </w:tc>
        <w:tc>
          <w:tcPr>
            <w:tcW w:w="1134" w:type="dxa"/>
          </w:tcPr>
          <w:p w14:paraId="3ADEEE81" w14:textId="6A1A76BF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43)</w:t>
            </w:r>
          </w:p>
        </w:tc>
        <w:tc>
          <w:tcPr>
            <w:tcW w:w="1134" w:type="dxa"/>
          </w:tcPr>
          <w:p w14:paraId="15708B88" w14:textId="144A5D4C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9A58A85" w14:textId="03E9F345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6)</w:t>
            </w:r>
          </w:p>
        </w:tc>
        <w:tc>
          <w:tcPr>
            <w:tcW w:w="1134" w:type="dxa"/>
          </w:tcPr>
          <w:p w14:paraId="7EBFC6F0" w14:textId="41265C8F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6)</w:t>
            </w:r>
          </w:p>
        </w:tc>
        <w:tc>
          <w:tcPr>
            <w:tcW w:w="1259" w:type="dxa"/>
          </w:tcPr>
          <w:p w14:paraId="1E3FCEFD" w14:textId="77B9A027" w:rsidR="00BB60A1" w:rsidRPr="00D42894" w:rsidRDefault="000B713D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4)</w:t>
            </w:r>
          </w:p>
        </w:tc>
      </w:tr>
      <w:tr w:rsidR="00BB60A1" w:rsidRPr="00D42894" w14:paraId="0C8FA46C" w14:textId="77777777" w:rsidTr="00BB60A1">
        <w:trPr>
          <w:trHeight w:val="206"/>
        </w:trPr>
        <w:tc>
          <w:tcPr>
            <w:tcW w:w="1420" w:type="dxa"/>
          </w:tcPr>
          <w:p w14:paraId="0FB8CF16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Specific phobia</w:t>
            </w:r>
          </w:p>
        </w:tc>
        <w:tc>
          <w:tcPr>
            <w:tcW w:w="1134" w:type="dxa"/>
          </w:tcPr>
          <w:p w14:paraId="3FED29ED" w14:textId="4825FF5B" w:rsidR="00BB60A1" w:rsidRPr="00D42894" w:rsidRDefault="00A71BE9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</w:t>
            </w:r>
            <w:r w:rsidR="00B02D0B">
              <w:rPr>
                <w:sz w:val="20"/>
                <w:szCs w:val="20"/>
              </w:rPr>
              <w:t>3)</w:t>
            </w:r>
          </w:p>
        </w:tc>
        <w:tc>
          <w:tcPr>
            <w:tcW w:w="1134" w:type="dxa"/>
          </w:tcPr>
          <w:p w14:paraId="086E4603" w14:textId="74C22BA9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09809D90" w14:textId="5811D7EC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262940D5" w14:textId="3F95575F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7A8E29B" w14:textId="5F459ACC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50A02C4" w14:textId="0C50624C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2C18E45C" w14:textId="02D7BD74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0)</w:t>
            </w:r>
          </w:p>
        </w:tc>
        <w:tc>
          <w:tcPr>
            <w:tcW w:w="1134" w:type="dxa"/>
          </w:tcPr>
          <w:p w14:paraId="51FD5804" w14:textId="298BB554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4)</w:t>
            </w:r>
          </w:p>
        </w:tc>
        <w:tc>
          <w:tcPr>
            <w:tcW w:w="1134" w:type="dxa"/>
          </w:tcPr>
          <w:p w14:paraId="7F266CF0" w14:textId="6FB8151B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02E2B14" w14:textId="040EA97E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)</w:t>
            </w:r>
          </w:p>
        </w:tc>
        <w:tc>
          <w:tcPr>
            <w:tcW w:w="1134" w:type="dxa"/>
          </w:tcPr>
          <w:p w14:paraId="0637435C" w14:textId="418903D7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111FD088" w14:textId="40652A5E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BB60A1" w:rsidRPr="00D42894" w14:paraId="4BC2972A" w14:textId="77777777" w:rsidTr="00BB60A1">
        <w:trPr>
          <w:trHeight w:val="267"/>
        </w:trPr>
        <w:tc>
          <w:tcPr>
            <w:tcW w:w="1420" w:type="dxa"/>
          </w:tcPr>
          <w:p w14:paraId="7DA37A91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Social Phobia</w:t>
            </w:r>
          </w:p>
        </w:tc>
        <w:tc>
          <w:tcPr>
            <w:tcW w:w="1134" w:type="dxa"/>
          </w:tcPr>
          <w:p w14:paraId="03A1FF22" w14:textId="04173B22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10)</w:t>
            </w:r>
          </w:p>
        </w:tc>
        <w:tc>
          <w:tcPr>
            <w:tcW w:w="1134" w:type="dxa"/>
          </w:tcPr>
          <w:p w14:paraId="78C56D2D" w14:textId="0A4438CF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48FA4F88" w14:textId="76440C2D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5C9FBBB" w14:textId="2B941648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  <w:tc>
          <w:tcPr>
            <w:tcW w:w="1134" w:type="dxa"/>
          </w:tcPr>
          <w:p w14:paraId="70CB2147" w14:textId="6B278C6A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BC893A9" w14:textId="6742AA8D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8D57F68" w14:textId="0395E0BB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3)</w:t>
            </w:r>
          </w:p>
        </w:tc>
        <w:tc>
          <w:tcPr>
            <w:tcW w:w="1134" w:type="dxa"/>
          </w:tcPr>
          <w:p w14:paraId="5185776C" w14:textId="27DB22ED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9)</w:t>
            </w:r>
          </w:p>
        </w:tc>
        <w:tc>
          <w:tcPr>
            <w:tcW w:w="1134" w:type="dxa"/>
          </w:tcPr>
          <w:p w14:paraId="08433E62" w14:textId="1CD7B265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6BCE868" w14:textId="19E38D6F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82C9719" w14:textId="49B58C67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11AD9890" w14:textId="54D82448" w:rsidR="00BB60A1" w:rsidRPr="00D42894" w:rsidRDefault="00B02D0B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4)</w:t>
            </w:r>
          </w:p>
        </w:tc>
      </w:tr>
      <w:tr w:rsidR="00BB60A1" w:rsidRPr="00D42894" w14:paraId="645F29DF" w14:textId="77777777" w:rsidTr="00BB60A1">
        <w:trPr>
          <w:trHeight w:val="197"/>
        </w:trPr>
        <w:tc>
          <w:tcPr>
            <w:tcW w:w="1420" w:type="dxa"/>
          </w:tcPr>
          <w:p w14:paraId="032E11B6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SAD</w:t>
            </w:r>
          </w:p>
        </w:tc>
        <w:tc>
          <w:tcPr>
            <w:tcW w:w="1134" w:type="dxa"/>
          </w:tcPr>
          <w:p w14:paraId="196A125D" w14:textId="0FEFA1B0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5)</w:t>
            </w:r>
          </w:p>
        </w:tc>
        <w:tc>
          <w:tcPr>
            <w:tcW w:w="1134" w:type="dxa"/>
          </w:tcPr>
          <w:p w14:paraId="154F49D0" w14:textId="771A84DF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1DCF7ABE" w14:textId="4F685818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BA49E1F" w14:textId="71087EF0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552CF99" w14:textId="6DFA9E71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4F2ED3C" w14:textId="429D4C90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683E9AB" w14:textId="278EFF5D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DA81AE9" w14:textId="33E75E77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4)</w:t>
            </w:r>
          </w:p>
        </w:tc>
        <w:tc>
          <w:tcPr>
            <w:tcW w:w="1134" w:type="dxa"/>
          </w:tcPr>
          <w:p w14:paraId="351D5C06" w14:textId="4E1FC03D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26023ED" w14:textId="331EC92A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D4F1B74" w14:textId="3F182467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5EDD219B" w14:textId="1C395C96" w:rsidR="00BB60A1" w:rsidRPr="00D42894" w:rsidRDefault="00067EDC" w:rsidP="00BB6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067EDC" w:rsidRPr="00D42894" w14:paraId="033C08C4" w14:textId="77777777" w:rsidTr="00BB60A1">
        <w:trPr>
          <w:trHeight w:val="188"/>
        </w:trPr>
        <w:tc>
          <w:tcPr>
            <w:tcW w:w="1420" w:type="dxa"/>
          </w:tcPr>
          <w:p w14:paraId="31D645CD" w14:textId="77777777" w:rsidR="00067EDC" w:rsidRPr="00D42894" w:rsidRDefault="00067EDC" w:rsidP="00067EDC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goraphobia</w:t>
            </w:r>
          </w:p>
        </w:tc>
        <w:tc>
          <w:tcPr>
            <w:tcW w:w="1134" w:type="dxa"/>
          </w:tcPr>
          <w:p w14:paraId="044091A2" w14:textId="5FA19FD0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5)</w:t>
            </w:r>
          </w:p>
        </w:tc>
        <w:tc>
          <w:tcPr>
            <w:tcW w:w="1134" w:type="dxa"/>
          </w:tcPr>
          <w:p w14:paraId="3C1FA441" w14:textId="567CC6AD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7)</w:t>
            </w:r>
          </w:p>
        </w:tc>
        <w:tc>
          <w:tcPr>
            <w:tcW w:w="1276" w:type="dxa"/>
          </w:tcPr>
          <w:p w14:paraId="24ED387E" w14:textId="0BDECC11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B9CFC4F" w14:textId="7D476D42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08847EE" w14:textId="383768F3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573C3825" w14:textId="40C20260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C42D69B" w14:textId="6DE1FD61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5)</w:t>
            </w:r>
          </w:p>
        </w:tc>
        <w:tc>
          <w:tcPr>
            <w:tcW w:w="1134" w:type="dxa"/>
          </w:tcPr>
          <w:p w14:paraId="6B2FD91D" w14:textId="11C270A5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4)</w:t>
            </w:r>
          </w:p>
        </w:tc>
        <w:tc>
          <w:tcPr>
            <w:tcW w:w="1134" w:type="dxa"/>
          </w:tcPr>
          <w:p w14:paraId="25A92173" w14:textId="6B682DE6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475129D" w14:textId="16B5C718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A580911" w14:textId="6A65CFA3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1E60D0EE" w14:textId="5EDB9D58" w:rsidR="00067EDC" w:rsidRPr="00D42894" w:rsidRDefault="00067EDC" w:rsidP="00067E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C22A4A" w:rsidRPr="00D42894" w14:paraId="7FD98736" w14:textId="77777777" w:rsidTr="00BB60A1">
        <w:trPr>
          <w:trHeight w:val="267"/>
        </w:trPr>
        <w:tc>
          <w:tcPr>
            <w:tcW w:w="1420" w:type="dxa"/>
          </w:tcPr>
          <w:p w14:paraId="3128F390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CD</w:t>
            </w:r>
          </w:p>
        </w:tc>
        <w:tc>
          <w:tcPr>
            <w:tcW w:w="1134" w:type="dxa"/>
          </w:tcPr>
          <w:p w14:paraId="0B14A32D" w14:textId="13D7550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)</w:t>
            </w:r>
          </w:p>
        </w:tc>
        <w:tc>
          <w:tcPr>
            <w:tcW w:w="1134" w:type="dxa"/>
          </w:tcPr>
          <w:p w14:paraId="31C4A0E2" w14:textId="46E69C1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7)</w:t>
            </w:r>
          </w:p>
        </w:tc>
        <w:tc>
          <w:tcPr>
            <w:tcW w:w="1276" w:type="dxa"/>
          </w:tcPr>
          <w:p w14:paraId="5F5CC608" w14:textId="7E9DA67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5260923" w14:textId="010720C9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F392A3B" w14:textId="09816982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F15DAD8" w14:textId="44B95354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4798043" w14:textId="6FC853EF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43A647B" w14:textId="7FD97F4C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4)</w:t>
            </w:r>
          </w:p>
        </w:tc>
        <w:tc>
          <w:tcPr>
            <w:tcW w:w="1134" w:type="dxa"/>
          </w:tcPr>
          <w:p w14:paraId="3F2D89DE" w14:textId="7A5F42B9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510ED28E" w14:textId="5BB3F225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4)</w:t>
            </w:r>
          </w:p>
        </w:tc>
        <w:tc>
          <w:tcPr>
            <w:tcW w:w="1134" w:type="dxa"/>
          </w:tcPr>
          <w:p w14:paraId="40B0614F" w14:textId="338FA3A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4991F7BA" w14:textId="2886F00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C22A4A" w:rsidRPr="00D42894" w14:paraId="3A8EDBCF" w14:textId="77777777" w:rsidTr="00BB60A1">
        <w:trPr>
          <w:trHeight w:val="188"/>
        </w:trPr>
        <w:tc>
          <w:tcPr>
            <w:tcW w:w="1420" w:type="dxa"/>
          </w:tcPr>
          <w:p w14:paraId="5725315B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GAD</w:t>
            </w:r>
          </w:p>
        </w:tc>
        <w:tc>
          <w:tcPr>
            <w:tcW w:w="1134" w:type="dxa"/>
          </w:tcPr>
          <w:p w14:paraId="48E34AF2" w14:textId="5E421E3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)</w:t>
            </w:r>
          </w:p>
        </w:tc>
        <w:tc>
          <w:tcPr>
            <w:tcW w:w="1134" w:type="dxa"/>
          </w:tcPr>
          <w:p w14:paraId="52BF0C6A" w14:textId="59CF1A86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7)</w:t>
            </w:r>
          </w:p>
        </w:tc>
        <w:tc>
          <w:tcPr>
            <w:tcW w:w="1276" w:type="dxa"/>
          </w:tcPr>
          <w:p w14:paraId="064C2AEF" w14:textId="793969F5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317BFEF" w14:textId="2AA2CFB2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4)</w:t>
            </w:r>
          </w:p>
        </w:tc>
        <w:tc>
          <w:tcPr>
            <w:tcW w:w="1134" w:type="dxa"/>
          </w:tcPr>
          <w:p w14:paraId="312AF4A3" w14:textId="70E27FB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57F7EFA0" w14:textId="3C4B9EC6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4)</w:t>
            </w:r>
          </w:p>
        </w:tc>
        <w:tc>
          <w:tcPr>
            <w:tcW w:w="1134" w:type="dxa"/>
          </w:tcPr>
          <w:p w14:paraId="5DB0A1DE" w14:textId="3C16EA6C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15)</w:t>
            </w:r>
          </w:p>
        </w:tc>
        <w:tc>
          <w:tcPr>
            <w:tcW w:w="1134" w:type="dxa"/>
          </w:tcPr>
          <w:p w14:paraId="5C3EAC32" w14:textId="562BF891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9)</w:t>
            </w:r>
          </w:p>
        </w:tc>
        <w:tc>
          <w:tcPr>
            <w:tcW w:w="1134" w:type="dxa"/>
          </w:tcPr>
          <w:p w14:paraId="6B60DF3D" w14:textId="43B7E90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E6128A2" w14:textId="0173F1D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060CA41" w14:textId="58106F7C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6)</w:t>
            </w:r>
          </w:p>
        </w:tc>
        <w:tc>
          <w:tcPr>
            <w:tcW w:w="1259" w:type="dxa"/>
          </w:tcPr>
          <w:p w14:paraId="4C3C261C" w14:textId="00935D57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C22A4A" w:rsidRPr="00D42894" w14:paraId="31DF2DF1" w14:textId="77777777" w:rsidTr="00BB60A1">
        <w:trPr>
          <w:trHeight w:val="188"/>
        </w:trPr>
        <w:tc>
          <w:tcPr>
            <w:tcW w:w="1420" w:type="dxa"/>
          </w:tcPr>
          <w:p w14:paraId="159373A9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DD</w:t>
            </w:r>
          </w:p>
        </w:tc>
        <w:tc>
          <w:tcPr>
            <w:tcW w:w="1134" w:type="dxa"/>
          </w:tcPr>
          <w:p w14:paraId="54C8DD9B" w14:textId="5B54CDC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8EA5A87" w14:textId="5F68412F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119FB102" w14:textId="3D9990C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656438A" w14:textId="5604D21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2669C63F" w14:textId="11FD76AF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2E732CE" w14:textId="43BECA6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A94F376" w14:textId="765921E1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F4CBB8C" w14:textId="5475AB2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DC3E737" w14:textId="4132C42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F89FE7A" w14:textId="1FEC2F8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BF44B77" w14:textId="42E8E74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35FFD019" w14:textId="7BFC5079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C22A4A" w:rsidRPr="00D42894" w14:paraId="11FEB0E1" w14:textId="77777777" w:rsidTr="00BB60A1">
        <w:trPr>
          <w:trHeight w:val="188"/>
        </w:trPr>
        <w:tc>
          <w:tcPr>
            <w:tcW w:w="1420" w:type="dxa"/>
          </w:tcPr>
          <w:p w14:paraId="59F24EBD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Dysthymic disorder</w:t>
            </w:r>
          </w:p>
        </w:tc>
        <w:tc>
          <w:tcPr>
            <w:tcW w:w="1134" w:type="dxa"/>
          </w:tcPr>
          <w:p w14:paraId="3FC3A0D8" w14:textId="19A82413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  <w:tc>
          <w:tcPr>
            <w:tcW w:w="1134" w:type="dxa"/>
          </w:tcPr>
          <w:p w14:paraId="4EFE65CB" w14:textId="7F4E35EB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10940918" w14:textId="7677641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A2DAA39" w14:textId="5D48B487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4E811A4" w14:textId="1A0C9AC5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5F99E9D" w14:textId="709A4244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)</w:t>
            </w:r>
          </w:p>
        </w:tc>
        <w:tc>
          <w:tcPr>
            <w:tcW w:w="1134" w:type="dxa"/>
          </w:tcPr>
          <w:p w14:paraId="4446C54D" w14:textId="68ED2E93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3)</w:t>
            </w:r>
          </w:p>
        </w:tc>
        <w:tc>
          <w:tcPr>
            <w:tcW w:w="1134" w:type="dxa"/>
          </w:tcPr>
          <w:p w14:paraId="6A0BF3C3" w14:textId="0B27AC3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793630B" w14:textId="0C06A701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C4B89B8" w14:textId="76418FD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)</w:t>
            </w:r>
          </w:p>
        </w:tc>
        <w:tc>
          <w:tcPr>
            <w:tcW w:w="1134" w:type="dxa"/>
          </w:tcPr>
          <w:p w14:paraId="18EF20D4" w14:textId="38F05D8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28CB1559" w14:textId="7841EF3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C22A4A" w:rsidRPr="00D42894" w14:paraId="57E1FD02" w14:textId="77777777" w:rsidTr="00BB60A1">
        <w:trPr>
          <w:trHeight w:val="188"/>
        </w:trPr>
        <w:tc>
          <w:tcPr>
            <w:tcW w:w="1420" w:type="dxa"/>
          </w:tcPr>
          <w:p w14:paraId="72D46E65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DHD</w:t>
            </w:r>
          </w:p>
        </w:tc>
        <w:tc>
          <w:tcPr>
            <w:tcW w:w="1134" w:type="dxa"/>
          </w:tcPr>
          <w:p w14:paraId="5A9BFD8B" w14:textId="148320FF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31)</w:t>
            </w:r>
          </w:p>
        </w:tc>
        <w:tc>
          <w:tcPr>
            <w:tcW w:w="1134" w:type="dxa"/>
          </w:tcPr>
          <w:p w14:paraId="2D5AAA38" w14:textId="05958E9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21)</w:t>
            </w:r>
          </w:p>
        </w:tc>
        <w:tc>
          <w:tcPr>
            <w:tcW w:w="1276" w:type="dxa"/>
          </w:tcPr>
          <w:p w14:paraId="0A40EF54" w14:textId="558CC472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5)</w:t>
            </w:r>
          </w:p>
        </w:tc>
        <w:tc>
          <w:tcPr>
            <w:tcW w:w="1134" w:type="dxa"/>
          </w:tcPr>
          <w:p w14:paraId="782A19D7" w14:textId="14593816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(30)</w:t>
            </w:r>
          </w:p>
        </w:tc>
        <w:tc>
          <w:tcPr>
            <w:tcW w:w="1134" w:type="dxa"/>
          </w:tcPr>
          <w:p w14:paraId="022E5362" w14:textId="3DC96255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)</w:t>
            </w:r>
          </w:p>
        </w:tc>
        <w:tc>
          <w:tcPr>
            <w:tcW w:w="1134" w:type="dxa"/>
          </w:tcPr>
          <w:p w14:paraId="464176E5" w14:textId="71CE3583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13)</w:t>
            </w:r>
          </w:p>
        </w:tc>
        <w:tc>
          <w:tcPr>
            <w:tcW w:w="1134" w:type="dxa"/>
          </w:tcPr>
          <w:p w14:paraId="587B140C" w14:textId="0EE7CC3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38)</w:t>
            </w:r>
          </w:p>
        </w:tc>
        <w:tc>
          <w:tcPr>
            <w:tcW w:w="1134" w:type="dxa"/>
          </w:tcPr>
          <w:p w14:paraId="04BCED93" w14:textId="6D931E7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57)</w:t>
            </w:r>
          </w:p>
        </w:tc>
        <w:tc>
          <w:tcPr>
            <w:tcW w:w="1134" w:type="dxa"/>
          </w:tcPr>
          <w:p w14:paraId="5EF2D261" w14:textId="4005BBE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9)</w:t>
            </w:r>
          </w:p>
        </w:tc>
        <w:tc>
          <w:tcPr>
            <w:tcW w:w="1134" w:type="dxa"/>
          </w:tcPr>
          <w:p w14:paraId="247DB300" w14:textId="3706C877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(48)</w:t>
            </w:r>
          </w:p>
        </w:tc>
        <w:tc>
          <w:tcPr>
            <w:tcW w:w="1134" w:type="dxa"/>
          </w:tcPr>
          <w:p w14:paraId="0548BFBA" w14:textId="1A454983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28)</w:t>
            </w:r>
          </w:p>
        </w:tc>
        <w:tc>
          <w:tcPr>
            <w:tcW w:w="1259" w:type="dxa"/>
          </w:tcPr>
          <w:p w14:paraId="52EFE2F0" w14:textId="6F21D69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6)</w:t>
            </w:r>
          </w:p>
        </w:tc>
      </w:tr>
      <w:tr w:rsidR="00C22A4A" w:rsidRPr="00D42894" w14:paraId="36A2D6A8" w14:textId="77777777" w:rsidTr="00BB60A1">
        <w:trPr>
          <w:trHeight w:val="197"/>
        </w:trPr>
        <w:tc>
          <w:tcPr>
            <w:tcW w:w="1420" w:type="dxa"/>
          </w:tcPr>
          <w:p w14:paraId="13B41E2E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7FF68620" w14:textId="003355C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(19)</w:t>
            </w:r>
          </w:p>
        </w:tc>
        <w:tc>
          <w:tcPr>
            <w:tcW w:w="1134" w:type="dxa"/>
          </w:tcPr>
          <w:p w14:paraId="2F847B67" w14:textId="4C6F4A4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087EE8FA" w14:textId="64805C9B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7BC6809" w14:textId="2B6D88F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25)</w:t>
            </w:r>
          </w:p>
        </w:tc>
        <w:tc>
          <w:tcPr>
            <w:tcW w:w="1134" w:type="dxa"/>
          </w:tcPr>
          <w:p w14:paraId="61EFD0FF" w14:textId="242D343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20)</w:t>
            </w:r>
          </w:p>
        </w:tc>
        <w:tc>
          <w:tcPr>
            <w:tcW w:w="1134" w:type="dxa"/>
          </w:tcPr>
          <w:p w14:paraId="4831BB86" w14:textId="753907C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6F3EB4E" w14:textId="27ED6445" w:rsidR="00C22A4A" w:rsidRPr="00D42894" w:rsidRDefault="00C22A4A" w:rsidP="00C22A4A">
            <w:pPr>
              <w:jc w:val="center"/>
              <w:rPr>
                <w:sz w:val="20"/>
                <w:szCs w:val="20"/>
                <w:highlight w:val="yellow"/>
              </w:rPr>
            </w:pPr>
            <w:r w:rsidRPr="00C22A4A">
              <w:rPr>
                <w:sz w:val="20"/>
                <w:szCs w:val="20"/>
              </w:rPr>
              <w:t>12(43)</w:t>
            </w:r>
          </w:p>
        </w:tc>
        <w:tc>
          <w:tcPr>
            <w:tcW w:w="1134" w:type="dxa"/>
            <w:shd w:val="clear" w:color="auto" w:fill="auto"/>
          </w:tcPr>
          <w:p w14:paraId="4696F131" w14:textId="592C7D69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  <w:shd w:val="clear" w:color="auto" w:fill="auto"/>
          </w:tcPr>
          <w:p w14:paraId="27AFC72F" w14:textId="1AD416E3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D791C82" w14:textId="557ED1F6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(24)</w:t>
            </w:r>
          </w:p>
        </w:tc>
        <w:tc>
          <w:tcPr>
            <w:tcW w:w="1134" w:type="dxa"/>
          </w:tcPr>
          <w:p w14:paraId="4A47772D" w14:textId="7D49BFD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1)</w:t>
            </w:r>
          </w:p>
        </w:tc>
        <w:tc>
          <w:tcPr>
            <w:tcW w:w="1259" w:type="dxa"/>
          </w:tcPr>
          <w:p w14:paraId="32B3CBEB" w14:textId="11520735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2)</w:t>
            </w:r>
          </w:p>
        </w:tc>
      </w:tr>
      <w:tr w:rsidR="00C22A4A" w:rsidRPr="00D42894" w14:paraId="4F9353AA" w14:textId="77777777" w:rsidTr="00BB60A1">
        <w:trPr>
          <w:trHeight w:val="197"/>
        </w:trPr>
        <w:tc>
          <w:tcPr>
            <w:tcW w:w="1420" w:type="dxa"/>
          </w:tcPr>
          <w:p w14:paraId="2011AE2B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DD/CD</w:t>
            </w:r>
          </w:p>
        </w:tc>
        <w:tc>
          <w:tcPr>
            <w:tcW w:w="1134" w:type="dxa"/>
          </w:tcPr>
          <w:p w14:paraId="615377DE" w14:textId="12EB3D3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8)</w:t>
            </w:r>
          </w:p>
        </w:tc>
        <w:tc>
          <w:tcPr>
            <w:tcW w:w="1134" w:type="dxa"/>
          </w:tcPr>
          <w:p w14:paraId="5A2A6E17" w14:textId="65985353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4)</w:t>
            </w:r>
          </w:p>
        </w:tc>
        <w:tc>
          <w:tcPr>
            <w:tcW w:w="1276" w:type="dxa"/>
          </w:tcPr>
          <w:p w14:paraId="28CE5E85" w14:textId="1FC18A05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00CD8F4" w14:textId="5ED8A6C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6)</w:t>
            </w:r>
          </w:p>
        </w:tc>
        <w:tc>
          <w:tcPr>
            <w:tcW w:w="1134" w:type="dxa"/>
          </w:tcPr>
          <w:p w14:paraId="57EBCACD" w14:textId="3881F1C9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BD0033A" w14:textId="6C25844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6187900" w14:textId="7650BD4E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0)</w:t>
            </w:r>
          </w:p>
        </w:tc>
        <w:tc>
          <w:tcPr>
            <w:tcW w:w="1134" w:type="dxa"/>
          </w:tcPr>
          <w:p w14:paraId="33E6BFEE" w14:textId="127B62FB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43)</w:t>
            </w:r>
          </w:p>
        </w:tc>
        <w:tc>
          <w:tcPr>
            <w:tcW w:w="1134" w:type="dxa"/>
          </w:tcPr>
          <w:p w14:paraId="365DD984" w14:textId="22910496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96E5E71" w14:textId="3069BA52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14)</w:t>
            </w:r>
          </w:p>
        </w:tc>
        <w:tc>
          <w:tcPr>
            <w:tcW w:w="1134" w:type="dxa"/>
          </w:tcPr>
          <w:p w14:paraId="2A29E573" w14:textId="631DAEBC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245442CC" w14:textId="04C53F1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4)</w:t>
            </w:r>
          </w:p>
        </w:tc>
      </w:tr>
      <w:tr w:rsidR="00C22A4A" w:rsidRPr="00D42894" w14:paraId="59168FF5" w14:textId="77777777" w:rsidTr="00BB60A1">
        <w:trPr>
          <w:trHeight w:val="197"/>
        </w:trPr>
        <w:tc>
          <w:tcPr>
            <w:tcW w:w="1420" w:type="dxa"/>
          </w:tcPr>
          <w:p w14:paraId="61FD8C81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sychotic symptoms</w:t>
            </w:r>
          </w:p>
        </w:tc>
        <w:tc>
          <w:tcPr>
            <w:tcW w:w="1134" w:type="dxa"/>
          </w:tcPr>
          <w:p w14:paraId="57041258" w14:textId="1E10F75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10)</w:t>
            </w:r>
          </w:p>
        </w:tc>
        <w:tc>
          <w:tcPr>
            <w:tcW w:w="1134" w:type="dxa"/>
          </w:tcPr>
          <w:p w14:paraId="52409FDF" w14:textId="0BEDBD1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1442090D" w14:textId="3A7BF831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3)</w:t>
            </w:r>
          </w:p>
        </w:tc>
        <w:tc>
          <w:tcPr>
            <w:tcW w:w="1134" w:type="dxa"/>
          </w:tcPr>
          <w:p w14:paraId="446205CC" w14:textId="40ED4BA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F854749" w14:textId="6A7C86C2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70CB61A" w14:textId="464A9DB0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DB2E393" w14:textId="37904147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40)</w:t>
            </w:r>
          </w:p>
        </w:tc>
        <w:tc>
          <w:tcPr>
            <w:tcW w:w="1134" w:type="dxa"/>
          </w:tcPr>
          <w:p w14:paraId="52D18054" w14:textId="3425208D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A34EF28" w14:textId="0F5EA04F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BC7A6CC" w14:textId="3C38BD6F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3)</w:t>
            </w:r>
          </w:p>
        </w:tc>
        <w:tc>
          <w:tcPr>
            <w:tcW w:w="1134" w:type="dxa"/>
          </w:tcPr>
          <w:p w14:paraId="6556D512" w14:textId="67C810C8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4F390235" w14:textId="0138B11C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C22A4A" w:rsidRPr="00D42894" w14:paraId="48EA0B98" w14:textId="77777777" w:rsidTr="00BB60A1">
        <w:trPr>
          <w:trHeight w:val="197"/>
        </w:trPr>
        <w:tc>
          <w:tcPr>
            <w:tcW w:w="1420" w:type="dxa"/>
          </w:tcPr>
          <w:p w14:paraId="519D88A3" w14:textId="77777777" w:rsidR="00C22A4A" w:rsidRPr="00D42894" w:rsidRDefault="00C22A4A" w:rsidP="00C22A4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psychosis</w:t>
            </w:r>
          </w:p>
        </w:tc>
        <w:tc>
          <w:tcPr>
            <w:tcW w:w="1134" w:type="dxa"/>
          </w:tcPr>
          <w:p w14:paraId="238FBEDE" w14:textId="52A78E45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5C9A0278" w14:textId="0109C32A" w:rsidR="00C22A4A" w:rsidRPr="00D42894" w:rsidRDefault="00C22A4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1B5D9BCC" w14:textId="3BD48584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12EB1A8" w14:textId="6312FC9B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4)</w:t>
            </w:r>
          </w:p>
        </w:tc>
        <w:tc>
          <w:tcPr>
            <w:tcW w:w="1134" w:type="dxa"/>
          </w:tcPr>
          <w:p w14:paraId="27625DFD" w14:textId="6A71B679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3BC7261" w14:textId="27723CF0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F7CA0F1" w14:textId="64989C20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3)</w:t>
            </w:r>
          </w:p>
        </w:tc>
        <w:tc>
          <w:tcPr>
            <w:tcW w:w="1134" w:type="dxa"/>
          </w:tcPr>
          <w:p w14:paraId="1B37361D" w14:textId="4DAA68C4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023B40D" w14:textId="1D820BAF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4BF356E" w14:textId="2107024E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671AD95" w14:textId="24F039FD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6)</w:t>
            </w:r>
          </w:p>
        </w:tc>
        <w:tc>
          <w:tcPr>
            <w:tcW w:w="1259" w:type="dxa"/>
          </w:tcPr>
          <w:p w14:paraId="221CE0D5" w14:textId="2EED559C" w:rsidR="00C22A4A" w:rsidRPr="00D42894" w:rsidRDefault="00132FAA" w:rsidP="00C22A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132FAA" w:rsidRPr="00D42894" w14:paraId="1EA98130" w14:textId="77777777" w:rsidTr="00BB60A1">
        <w:trPr>
          <w:trHeight w:val="197"/>
        </w:trPr>
        <w:tc>
          <w:tcPr>
            <w:tcW w:w="1420" w:type="dxa"/>
          </w:tcPr>
          <w:p w14:paraId="55CB933E" w14:textId="77777777" w:rsidR="00132FAA" w:rsidRPr="00D42894" w:rsidRDefault="00132FAA" w:rsidP="00132FAA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Schizophrenia</w:t>
            </w:r>
          </w:p>
        </w:tc>
        <w:tc>
          <w:tcPr>
            <w:tcW w:w="1134" w:type="dxa"/>
          </w:tcPr>
          <w:p w14:paraId="7DDCA73B" w14:textId="67189D81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508905A" w14:textId="365F3E4C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04968160" w14:textId="7EE5BAAE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CEDE797" w14:textId="0B54169F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DDA49AB" w14:textId="33F493C7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A491FB4" w14:textId="48D604BC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2521C87" w14:textId="516FF01A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31D1C3D" w14:textId="4E5B04F0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ED14F04" w14:textId="14D94FD2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7ED113DB" w14:textId="12C00CE8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35F3BCBC" w14:textId="69A94746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6)</w:t>
            </w:r>
          </w:p>
        </w:tc>
        <w:tc>
          <w:tcPr>
            <w:tcW w:w="1259" w:type="dxa"/>
          </w:tcPr>
          <w:p w14:paraId="629C3BA8" w14:textId="7E021C46" w:rsidR="00132FAA" w:rsidRPr="00D42894" w:rsidRDefault="00132FAA" w:rsidP="00132F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</w:tr>
      <w:tr w:rsidR="00C21C7E" w:rsidRPr="00D42894" w14:paraId="4396122F" w14:textId="77777777" w:rsidTr="00BB60A1">
        <w:trPr>
          <w:trHeight w:val="197"/>
        </w:trPr>
        <w:tc>
          <w:tcPr>
            <w:tcW w:w="1420" w:type="dxa"/>
          </w:tcPr>
          <w:p w14:paraId="67CDCA27" w14:textId="77777777" w:rsidR="00C21C7E" w:rsidRPr="00D42894" w:rsidRDefault="00C21C7E" w:rsidP="00C21C7E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Substance/alcohol abuse</w:t>
            </w:r>
          </w:p>
        </w:tc>
        <w:tc>
          <w:tcPr>
            <w:tcW w:w="1134" w:type="dxa"/>
          </w:tcPr>
          <w:p w14:paraId="5CD13174" w14:textId="672FF2A7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0630F92" w14:textId="357CDDD7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53594B79" w14:textId="12574D89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23B14F54" w14:textId="3A463EBC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43D1258" w14:textId="33E19474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15F5A917" w14:textId="24065538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C649925" w14:textId="6DFE539C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3)</w:t>
            </w:r>
          </w:p>
        </w:tc>
        <w:tc>
          <w:tcPr>
            <w:tcW w:w="1134" w:type="dxa"/>
          </w:tcPr>
          <w:p w14:paraId="0A53E65A" w14:textId="58F01507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4FB8D03A" w14:textId="0D638FED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0019307E" w14:textId="3F953D88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134" w:type="dxa"/>
          </w:tcPr>
          <w:p w14:paraId="61660912" w14:textId="00A527A2" w:rsidR="00C21C7E" w:rsidRPr="00D42894" w:rsidRDefault="00C21C7E" w:rsidP="00C21C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</w:p>
        </w:tc>
        <w:tc>
          <w:tcPr>
            <w:tcW w:w="1259" w:type="dxa"/>
          </w:tcPr>
          <w:p w14:paraId="2276D354" w14:textId="5AEE2BC5" w:rsidR="00C21C7E" w:rsidRPr="00D42894" w:rsidRDefault="00C21C7E" w:rsidP="00C21C7E">
            <w:pPr>
              <w:tabs>
                <w:tab w:val="left" w:pos="55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(0)</w:t>
            </w:r>
            <w:bookmarkStart w:id="0" w:name="_GoBack"/>
            <w:bookmarkEnd w:id="0"/>
          </w:p>
        </w:tc>
      </w:tr>
      <w:tr w:rsidR="00C21C7E" w:rsidRPr="00D42894" w14:paraId="30D587DE" w14:textId="77777777" w:rsidTr="00BB60A1">
        <w:trPr>
          <w:trHeight w:val="197"/>
        </w:trPr>
        <w:tc>
          <w:tcPr>
            <w:tcW w:w="15295" w:type="dxa"/>
            <w:gridSpan w:val="13"/>
          </w:tcPr>
          <w:p w14:paraId="6F4478A7" w14:textId="77777777" w:rsidR="00C21C7E" w:rsidRPr="00D42894" w:rsidRDefault="00C21C7E" w:rsidP="00C21C7E">
            <w:pPr>
              <w:tabs>
                <w:tab w:val="left" w:pos="551"/>
              </w:tabs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bbreviations: SAD=Separation Anxiety Disorder; OCD=Obsessive Compulsive Disorder; GAD=Generalized Anxiety Disorder; MDD=Major Depressive Disorder; ADHD=Attention Deficit Hyperactivity Disorder; ASD=Autism Spectrum Disorder; ODD/CD=Oppositional Defiant Disorder/Conduct Disorder. * defined by IQ&lt;=70 ** no ASD diagnosis available</w:t>
            </w:r>
          </w:p>
        </w:tc>
      </w:tr>
    </w:tbl>
    <w:p w14:paraId="4DFAB1C4" w14:textId="77777777" w:rsidR="00BB60A1" w:rsidRDefault="00BB60A1" w:rsidP="00BB60A1">
      <w:pPr>
        <w:rPr>
          <w:sz w:val="20"/>
          <w:szCs w:val="20"/>
        </w:rPr>
        <w:sectPr w:rsidR="00BB60A1" w:rsidSect="00336E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828F8F" w14:textId="7BE0C8D4" w:rsidR="00BB60A1" w:rsidRPr="00D42894" w:rsidRDefault="00BB60A1" w:rsidP="00BB60A1">
      <w:pPr>
        <w:rPr>
          <w:sz w:val="20"/>
          <w:szCs w:val="20"/>
        </w:rPr>
      </w:pPr>
      <w:r w:rsidRPr="00D42894">
        <w:rPr>
          <w:b/>
          <w:sz w:val="20"/>
          <w:szCs w:val="20"/>
        </w:rPr>
        <w:lastRenderedPageBreak/>
        <w:t xml:space="preserve">S-Table </w:t>
      </w:r>
      <w:r w:rsidR="00314A3B">
        <w:rPr>
          <w:b/>
          <w:sz w:val="20"/>
          <w:szCs w:val="20"/>
        </w:rPr>
        <w:t>2</w:t>
      </w:r>
      <w:r w:rsidRPr="00D42894">
        <w:rPr>
          <w:b/>
          <w:sz w:val="20"/>
          <w:szCs w:val="20"/>
        </w:rPr>
        <w:t>.</w:t>
      </w:r>
      <w:r w:rsidRPr="00D42894">
        <w:rPr>
          <w:sz w:val="20"/>
          <w:szCs w:val="20"/>
        </w:rPr>
        <w:t xml:space="preserve"> Relationship between </w:t>
      </w:r>
      <w:r>
        <w:rPr>
          <w:sz w:val="20"/>
          <w:szCs w:val="20"/>
        </w:rPr>
        <w:t>sex</w:t>
      </w:r>
      <w:r w:rsidRPr="00D42894">
        <w:rPr>
          <w:sz w:val="20"/>
          <w:szCs w:val="20"/>
        </w:rPr>
        <w:t>, inheritance and intellectual disability with psychopathology in children with 16p11.2 deletion and duplication</w:t>
      </w:r>
    </w:p>
    <w:p w14:paraId="1CCA353F" w14:textId="77777777" w:rsidR="00BB60A1" w:rsidRPr="00D42894" w:rsidRDefault="00BB60A1" w:rsidP="00BB60A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702"/>
        <w:gridCol w:w="2157"/>
        <w:gridCol w:w="2410"/>
      </w:tblGrid>
      <w:tr w:rsidR="00BB60A1" w:rsidRPr="00D42894" w14:paraId="597D62EF" w14:textId="77777777" w:rsidTr="00336E44">
        <w:tc>
          <w:tcPr>
            <w:tcW w:w="2515" w:type="dxa"/>
          </w:tcPr>
          <w:p w14:paraId="146972A1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HILDREN</w:t>
            </w:r>
          </w:p>
        </w:tc>
        <w:tc>
          <w:tcPr>
            <w:tcW w:w="1702" w:type="dxa"/>
          </w:tcPr>
          <w:p w14:paraId="2C5F3B91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5C7D028A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2D7524E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</w:tr>
      <w:tr w:rsidR="00BB60A1" w:rsidRPr="00D42894" w14:paraId="1A7B6B3C" w14:textId="77777777" w:rsidTr="00336E44">
        <w:tc>
          <w:tcPr>
            <w:tcW w:w="2515" w:type="dxa"/>
          </w:tcPr>
          <w:p w14:paraId="3A495A8B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16p11.2 deletion</w:t>
            </w:r>
          </w:p>
        </w:tc>
        <w:tc>
          <w:tcPr>
            <w:tcW w:w="1702" w:type="dxa"/>
          </w:tcPr>
          <w:p w14:paraId="2B2359AB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0633C06E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A69DE22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</w:tr>
      <w:tr w:rsidR="00BB60A1" w:rsidRPr="00D42894" w14:paraId="1D13E875" w14:textId="77777777" w:rsidTr="00336E44">
        <w:tc>
          <w:tcPr>
            <w:tcW w:w="2515" w:type="dxa"/>
          </w:tcPr>
          <w:p w14:paraId="0BCDAF12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Diagnosis</w:t>
            </w:r>
          </w:p>
        </w:tc>
        <w:tc>
          <w:tcPr>
            <w:tcW w:w="1702" w:type="dxa"/>
          </w:tcPr>
          <w:p w14:paraId="6CC209F2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ales/Females</w:t>
            </w:r>
          </w:p>
        </w:tc>
        <w:tc>
          <w:tcPr>
            <w:tcW w:w="2157" w:type="dxa"/>
          </w:tcPr>
          <w:p w14:paraId="6B0482E5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heritance</w:t>
            </w:r>
          </w:p>
          <w:p w14:paraId="271E804E" w14:textId="62F9FDC5" w:rsidR="00BB60A1" w:rsidRPr="00D42894" w:rsidRDefault="006A4C60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B60A1" w:rsidRPr="00D42894">
              <w:rPr>
                <w:sz w:val="20"/>
                <w:szCs w:val="20"/>
              </w:rPr>
              <w:t>de novo</w:t>
            </w:r>
            <w:r>
              <w:rPr>
                <w:sz w:val="20"/>
                <w:szCs w:val="20"/>
              </w:rPr>
              <w:t>/inherited</w:t>
            </w:r>
            <w:r w:rsidR="00BB60A1" w:rsidRPr="00D42894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82D0694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tellectual disability*</w:t>
            </w:r>
          </w:p>
          <w:p w14:paraId="5262383A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(No/Yes)</w:t>
            </w:r>
          </w:p>
        </w:tc>
      </w:tr>
      <w:tr w:rsidR="00BB60A1" w:rsidRPr="00D42894" w14:paraId="345579CA" w14:textId="77777777" w:rsidTr="00336E44">
        <w:trPr>
          <w:trHeight w:val="325"/>
        </w:trPr>
        <w:tc>
          <w:tcPr>
            <w:tcW w:w="2515" w:type="dxa"/>
          </w:tcPr>
          <w:p w14:paraId="1FC98CC0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tellectual disability</w:t>
            </w:r>
          </w:p>
        </w:tc>
        <w:tc>
          <w:tcPr>
            <w:tcW w:w="1702" w:type="dxa"/>
          </w:tcPr>
          <w:p w14:paraId="122956BA" w14:textId="39A22CCC" w:rsidR="00BB60A1" w:rsidRPr="002657AC" w:rsidRDefault="00153155" w:rsidP="00336E44">
            <w:pPr>
              <w:jc w:val="center"/>
              <w:rPr>
                <w:b/>
                <w:sz w:val="20"/>
                <w:szCs w:val="20"/>
              </w:rPr>
            </w:pPr>
            <w:r w:rsidRPr="002657AC">
              <w:rPr>
                <w:b/>
                <w:sz w:val="20"/>
                <w:szCs w:val="20"/>
              </w:rPr>
              <w:t>-0.15 (p=0.03)</w:t>
            </w:r>
          </w:p>
        </w:tc>
        <w:tc>
          <w:tcPr>
            <w:tcW w:w="2157" w:type="dxa"/>
          </w:tcPr>
          <w:p w14:paraId="56F0E128" w14:textId="2AD149BB" w:rsidR="002657AC" w:rsidRPr="00D42894" w:rsidRDefault="002657AC" w:rsidP="002657A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 (p=0.01)</w:t>
            </w:r>
          </w:p>
        </w:tc>
        <w:tc>
          <w:tcPr>
            <w:tcW w:w="2410" w:type="dxa"/>
            <w:shd w:val="clear" w:color="auto" w:fill="E7E6E6" w:themeFill="background2"/>
          </w:tcPr>
          <w:p w14:paraId="71FA8F39" w14:textId="77777777" w:rsidR="00BB60A1" w:rsidRPr="00D42894" w:rsidRDefault="00BB60A1" w:rsidP="00336E44">
            <w:pPr>
              <w:jc w:val="center"/>
              <w:rPr>
                <w:sz w:val="20"/>
                <w:szCs w:val="20"/>
                <w:highlight w:val="black"/>
              </w:rPr>
            </w:pPr>
          </w:p>
        </w:tc>
      </w:tr>
      <w:tr w:rsidR="00BB60A1" w:rsidRPr="00D42894" w14:paraId="485E41DB" w14:textId="77777777" w:rsidTr="00336E44">
        <w:tc>
          <w:tcPr>
            <w:tcW w:w="2515" w:type="dxa"/>
          </w:tcPr>
          <w:p w14:paraId="4E2E0C6E" w14:textId="49E42FAE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diagnosis</w:t>
            </w:r>
          </w:p>
        </w:tc>
        <w:tc>
          <w:tcPr>
            <w:tcW w:w="1702" w:type="dxa"/>
          </w:tcPr>
          <w:p w14:paraId="579FADD4" w14:textId="3AD7A4E1" w:rsidR="00BB60A1" w:rsidRPr="00D42894" w:rsidRDefault="00153155" w:rsidP="00336E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3(p=0.05)</w:t>
            </w:r>
          </w:p>
        </w:tc>
        <w:tc>
          <w:tcPr>
            <w:tcW w:w="2157" w:type="dxa"/>
          </w:tcPr>
          <w:p w14:paraId="23DC7E00" w14:textId="3A065BB5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2410" w:type="dxa"/>
          </w:tcPr>
          <w:p w14:paraId="5CDA93A0" w14:textId="7E62ECF7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BB60A1" w:rsidRPr="00D42894" w14:paraId="5F87FB10" w14:textId="77777777" w:rsidTr="00336E44">
        <w:tc>
          <w:tcPr>
            <w:tcW w:w="2515" w:type="dxa"/>
          </w:tcPr>
          <w:p w14:paraId="63115B81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anxiety disorder</w:t>
            </w:r>
          </w:p>
        </w:tc>
        <w:tc>
          <w:tcPr>
            <w:tcW w:w="1702" w:type="dxa"/>
          </w:tcPr>
          <w:p w14:paraId="2BF041C0" w14:textId="4B32A172" w:rsidR="00BB60A1" w:rsidRPr="00D42894" w:rsidRDefault="009540F9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157" w:type="dxa"/>
          </w:tcPr>
          <w:p w14:paraId="3B172D14" w14:textId="20F90141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410" w:type="dxa"/>
          </w:tcPr>
          <w:p w14:paraId="0329394D" w14:textId="3429AFD3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BB60A1" w:rsidRPr="00D42894" w14:paraId="0A2883DB" w14:textId="77777777" w:rsidTr="00336E44">
        <w:trPr>
          <w:trHeight w:val="233"/>
        </w:trPr>
        <w:tc>
          <w:tcPr>
            <w:tcW w:w="2515" w:type="dxa"/>
          </w:tcPr>
          <w:p w14:paraId="7EB78893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DHD</w:t>
            </w:r>
          </w:p>
        </w:tc>
        <w:tc>
          <w:tcPr>
            <w:tcW w:w="1702" w:type="dxa"/>
          </w:tcPr>
          <w:p w14:paraId="61FF7898" w14:textId="7068801B" w:rsidR="00BB60A1" w:rsidRPr="00D42894" w:rsidRDefault="009540F9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157" w:type="dxa"/>
          </w:tcPr>
          <w:p w14:paraId="20C24F8A" w14:textId="0BB1CD91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2410" w:type="dxa"/>
          </w:tcPr>
          <w:p w14:paraId="59721F52" w14:textId="3E4B014D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BB60A1" w:rsidRPr="00D42894" w14:paraId="5E592191" w14:textId="77777777" w:rsidTr="00336E44">
        <w:trPr>
          <w:trHeight w:val="233"/>
        </w:trPr>
        <w:tc>
          <w:tcPr>
            <w:tcW w:w="2515" w:type="dxa"/>
          </w:tcPr>
          <w:p w14:paraId="4F570DB9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DD/CD</w:t>
            </w:r>
          </w:p>
        </w:tc>
        <w:tc>
          <w:tcPr>
            <w:tcW w:w="1702" w:type="dxa"/>
          </w:tcPr>
          <w:p w14:paraId="59B64FA4" w14:textId="74078903" w:rsidR="00BB60A1" w:rsidRPr="00D42894" w:rsidRDefault="009540F9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157" w:type="dxa"/>
          </w:tcPr>
          <w:p w14:paraId="421A33D3" w14:textId="3F27FAEF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2410" w:type="dxa"/>
          </w:tcPr>
          <w:p w14:paraId="0242F90D" w14:textId="5E7DC408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BB60A1" w:rsidRPr="00D42894" w14:paraId="13F5FC85" w14:textId="77777777" w:rsidTr="00336E44">
        <w:trPr>
          <w:trHeight w:val="233"/>
        </w:trPr>
        <w:tc>
          <w:tcPr>
            <w:tcW w:w="2515" w:type="dxa"/>
          </w:tcPr>
          <w:p w14:paraId="1C699A36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tic symptoms</w:t>
            </w:r>
          </w:p>
        </w:tc>
        <w:tc>
          <w:tcPr>
            <w:tcW w:w="1702" w:type="dxa"/>
          </w:tcPr>
          <w:p w14:paraId="1A4DCEA1" w14:textId="60202602" w:rsidR="00BB60A1" w:rsidRPr="00D42894" w:rsidRDefault="009540F9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2157" w:type="dxa"/>
          </w:tcPr>
          <w:p w14:paraId="35FCB521" w14:textId="7BD272B2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410" w:type="dxa"/>
          </w:tcPr>
          <w:p w14:paraId="3ABD8722" w14:textId="19D657AD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BB60A1" w:rsidRPr="00D42894" w14:paraId="7ABCFD35" w14:textId="77777777" w:rsidTr="00336E44">
        <w:trPr>
          <w:trHeight w:val="233"/>
        </w:trPr>
        <w:tc>
          <w:tcPr>
            <w:tcW w:w="2515" w:type="dxa"/>
          </w:tcPr>
          <w:p w14:paraId="5EE533A3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SD</w:t>
            </w:r>
          </w:p>
        </w:tc>
        <w:tc>
          <w:tcPr>
            <w:tcW w:w="1702" w:type="dxa"/>
          </w:tcPr>
          <w:p w14:paraId="19FACC55" w14:textId="4C5F068C" w:rsidR="00BB60A1" w:rsidRPr="00D42894" w:rsidRDefault="009540F9" w:rsidP="00336E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6(p=0.03)</w:t>
            </w:r>
          </w:p>
        </w:tc>
        <w:tc>
          <w:tcPr>
            <w:tcW w:w="2157" w:type="dxa"/>
          </w:tcPr>
          <w:p w14:paraId="457DA3BB" w14:textId="538708A1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2410" w:type="dxa"/>
          </w:tcPr>
          <w:p w14:paraId="7FFF2861" w14:textId="4EEE497C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BB60A1" w:rsidRPr="00D42894" w14:paraId="1114AD74" w14:textId="77777777" w:rsidTr="00336E44">
        <w:trPr>
          <w:trHeight w:val="233"/>
        </w:trPr>
        <w:tc>
          <w:tcPr>
            <w:tcW w:w="2515" w:type="dxa"/>
          </w:tcPr>
          <w:p w14:paraId="3F4AD0B7" w14:textId="77777777" w:rsidR="00BB60A1" w:rsidRPr="00D42894" w:rsidRDefault="00BB60A1" w:rsidP="00336E44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14:paraId="3435DD10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116E8DD3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5943976A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</w:tr>
      <w:tr w:rsidR="00BB60A1" w:rsidRPr="00D42894" w14:paraId="31E687F3" w14:textId="77777777" w:rsidTr="00336E44">
        <w:trPr>
          <w:trHeight w:val="233"/>
        </w:trPr>
        <w:tc>
          <w:tcPr>
            <w:tcW w:w="2515" w:type="dxa"/>
          </w:tcPr>
          <w:p w14:paraId="614EFCDA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16p11.2 duplication</w:t>
            </w:r>
          </w:p>
        </w:tc>
        <w:tc>
          <w:tcPr>
            <w:tcW w:w="1702" w:type="dxa"/>
          </w:tcPr>
          <w:p w14:paraId="2E471C80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7" w:type="dxa"/>
          </w:tcPr>
          <w:p w14:paraId="791D2427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E00DB36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</w:tr>
      <w:tr w:rsidR="00BB60A1" w:rsidRPr="00D42894" w14:paraId="05BC9B45" w14:textId="77777777" w:rsidTr="00336E44">
        <w:trPr>
          <w:trHeight w:val="233"/>
        </w:trPr>
        <w:tc>
          <w:tcPr>
            <w:tcW w:w="2515" w:type="dxa"/>
          </w:tcPr>
          <w:p w14:paraId="73FA4D51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Diagnosis</w:t>
            </w:r>
          </w:p>
        </w:tc>
        <w:tc>
          <w:tcPr>
            <w:tcW w:w="1702" w:type="dxa"/>
          </w:tcPr>
          <w:p w14:paraId="647506AC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Males/Females</w:t>
            </w:r>
          </w:p>
        </w:tc>
        <w:tc>
          <w:tcPr>
            <w:tcW w:w="2157" w:type="dxa"/>
          </w:tcPr>
          <w:p w14:paraId="70E7FD6C" w14:textId="77777777" w:rsidR="00BB60A1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heritance</w:t>
            </w:r>
          </w:p>
          <w:p w14:paraId="788DE433" w14:textId="367B8A8E" w:rsidR="001307B0" w:rsidRPr="00D42894" w:rsidRDefault="001307B0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herited/de novo)</w:t>
            </w:r>
          </w:p>
        </w:tc>
        <w:tc>
          <w:tcPr>
            <w:tcW w:w="2410" w:type="dxa"/>
          </w:tcPr>
          <w:p w14:paraId="7678720F" w14:textId="03D720C2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tellectual disability</w:t>
            </w:r>
            <w:r w:rsidR="00AB1A60">
              <w:rPr>
                <w:sz w:val="20"/>
                <w:szCs w:val="20"/>
              </w:rPr>
              <w:t>*</w:t>
            </w:r>
          </w:p>
        </w:tc>
      </w:tr>
      <w:tr w:rsidR="00BB60A1" w:rsidRPr="00D42894" w14:paraId="2A0C51F2" w14:textId="77777777" w:rsidTr="00336E44">
        <w:trPr>
          <w:trHeight w:val="233"/>
        </w:trPr>
        <w:tc>
          <w:tcPr>
            <w:tcW w:w="2515" w:type="dxa"/>
          </w:tcPr>
          <w:p w14:paraId="2F9D563F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tellectual disability</w:t>
            </w:r>
          </w:p>
        </w:tc>
        <w:tc>
          <w:tcPr>
            <w:tcW w:w="1702" w:type="dxa"/>
          </w:tcPr>
          <w:p w14:paraId="420280DC" w14:textId="2685F862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157" w:type="dxa"/>
          </w:tcPr>
          <w:p w14:paraId="751646D2" w14:textId="43FD9AC8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2410" w:type="dxa"/>
            <w:shd w:val="clear" w:color="auto" w:fill="E7E6E6" w:themeFill="background2"/>
          </w:tcPr>
          <w:p w14:paraId="72A7CA64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</w:tr>
      <w:tr w:rsidR="00BB60A1" w:rsidRPr="00D42894" w14:paraId="2C304800" w14:textId="77777777" w:rsidTr="00336E44">
        <w:trPr>
          <w:trHeight w:val="233"/>
        </w:trPr>
        <w:tc>
          <w:tcPr>
            <w:tcW w:w="2515" w:type="dxa"/>
          </w:tcPr>
          <w:p w14:paraId="35B06EE1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diagnosis</w:t>
            </w:r>
          </w:p>
        </w:tc>
        <w:tc>
          <w:tcPr>
            <w:tcW w:w="1702" w:type="dxa"/>
          </w:tcPr>
          <w:p w14:paraId="4C9A8FE5" w14:textId="7C969560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2157" w:type="dxa"/>
          </w:tcPr>
          <w:p w14:paraId="608F1C15" w14:textId="7327CCF6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2410" w:type="dxa"/>
          </w:tcPr>
          <w:p w14:paraId="6D352DF0" w14:textId="5F211178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BB60A1" w:rsidRPr="00D42894" w14:paraId="22FB636F" w14:textId="77777777" w:rsidTr="00336E44">
        <w:trPr>
          <w:trHeight w:val="233"/>
        </w:trPr>
        <w:tc>
          <w:tcPr>
            <w:tcW w:w="2515" w:type="dxa"/>
          </w:tcPr>
          <w:p w14:paraId="5346EC8F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anxiety disorder</w:t>
            </w:r>
          </w:p>
        </w:tc>
        <w:tc>
          <w:tcPr>
            <w:tcW w:w="1702" w:type="dxa"/>
          </w:tcPr>
          <w:p w14:paraId="62EE0B81" w14:textId="37ED728B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2157" w:type="dxa"/>
          </w:tcPr>
          <w:p w14:paraId="613C40BB" w14:textId="58EEDF32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410" w:type="dxa"/>
          </w:tcPr>
          <w:p w14:paraId="5F8C4336" w14:textId="12A8141E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(p=0.03)</w:t>
            </w:r>
          </w:p>
        </w:tc>
      </w:tr>
      <w:tr w:rsidR="00BB60A1" w:rsidRPr="00D42894" w14:paraId="0D880BA5" w14:textId="77777777" w:rsidTr="00336E44">
        <w:trPr>
          <w:trHeight w:val="233"/>
        </w:trPr>
        <w:tc>
          <w:tcPr>
            <w:tcW w:w="2515" w:type="dxa"/>
          </w:tcPr>
          <w:p w14:paraId="2122539F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DHD</w:t>
            </w:r>
          </w:p>
        </w:tc>
        <w:tc>
          <w:tcPr>
            <w:tcW w:w="1702" w:type="dxa"/>
          </w:tcPr>
          <w:p w14:paraId="3CEEBA60" w14:textId="2B502347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2157" w:type="dxa"/>
          </w:tcPr>
          <w:p w14:paraId="2D70D6E2" w14:textId="5EF5554F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2410" w:type="dxa"/>
          </w:tcPr>
          <w:p w14:paraId="5CF0660E" w14:textId="55188F79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 w:rsidR="00BB60A1" w:rsidRPr="00D42894" w14:paraId="04283C0A" w14:textId="77777777" w:rsidTr="00336E44">
        <w:trPr>
          <w:trHeight w:val="233"/>
        </w:trPr>
        <w:tc>
          <w:tcPr>
            <w:tcW w:w="2515" w:type="dxa"/>
          </w:tcPr>
          <w:p w14:paraId="37336347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DD/CD</w:t>
            </w:r>
          </w:p>
        </w:tc>
        <w:tc>
          <w:tcPr>
            <w:tcW w:w="1702" w:type="dxa"/>
          </w:tcPr>
          <w:p w14:paraId="49746652" w14:textId="3C661A08" w:rsidR="00BB60A1" w:rsidRPr="00D42894" w:rsidRDefault="002657AC" w:rsidP="00336E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2(p=0.02)</w:t>
            </w:r>
          </w:p>
        </w:tc>
        <w:tc>
          <w:tcPr>
            <w:tcW w:w="2157" w:type="dxa"/>
          </w:tcPr>
          <w:p w14:paraId="1186353A" w14:textId="04D690DE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410" w:type="dxa"/>
          </w:tcPr>
          <w:p w14:paraId="64B4B8F3" w14:textId="2A450739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 w:rsidR="00BB60A1" w:rsidRPr="00D42894" w14:paraId="5FB35AEC" w14:textId="77777777" w:rsidTr="00336E44">
        <w:trPr>
          <w:trHeight w:val="233"/>
        </w:trPr>
        <w:tc>
          <w:tcPr>
            <w:tcW w:w="2515" w:type="dxa"/>
          </w:tcPr>
          <w:p w14:paraId="1694057B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tic symptoms</w:t>
            </w:r>
          </w:p>
        </w:tc>
        <w:tc>
          <w:tcPr>
            <w:tcW w:w="1702" w:type="dxa"/>
          </w:tcPr>
          <w:p w14:paraId="47A2FBDA" w14:textId="34018A6F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157" w:type="dxa"/>
          </w:tcPr>
          <w:p w14:paraId="52A4AE90" w14:textId="36804DF8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410" w:type="dxa"/>
          </w:tcPr>
          <w:p w14:paraId="12C9B863" w14:textId="3532EF9F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BB60A1" w:rsidRPr="00D42894" w14:paraId="5F963D8A" w14:textId="77777777" w:rsidTr="00336E44">
        <w:trPr>
          <w:trHeight w:val="233"/>
        </w:trPr>
        <w:tc>
          <w:tcPr>
            <w:tcW w:w="2515" w:type="dxa"/>
          </w:tcPr>
          <w:p w14:paraId="7EB3E8F8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SD</w:t>
            </w:r>
          </w:p>
        </w:tc>
        <w:tc>
          <w:tcPr>
            <w:tcW w:w="1702" w:type="dxa"/>
          </w:tcPr>
          <w:p w14:paraId="56FD7F1C" w14:textId="3A28A2E2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2157" w:type="dxa"/>
          </w:tcPr>
          <w:p w14:paraId="56022951" w14:textId="733BFB35" w:rsidR="00BB60A1" w:rsidRPr="00D42894" w:rsidRDefault="002657A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2410" w:type="dxa"/>
          </w:tcPr>
          <w:p w14:paraId="2BF7E198" w14:textId="7E1F7F66" w:rsidR="00BB60A1" w:rsidRPr="00D42894" w:rsidRDefault="002657AC" w:rsidP="00336E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5(p&lt;0.001)</w:t>
            </w:r>
          </w:p>
        </w:tc>
      </w:tr>
      <w:tr w:rsidR="00BB60A1" w:rsidRPr="00D42894" w14:paraId="1EA203F4" w14:textId="77777777" w:rsidTr="00336E44">
        <w:trPr>
          <w:trHeight w:val="233"/>
        </w:trPr>
        <w:tc>
          <w:tcPr>
            <w:tcW w:w="8784" w:type="dxa"/>
            <w:gridSpan w:val="4"/>
          </w:tcPr>
          <w:p w14:paraId="21C3AF40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In bold significant associations with p&lt;0.05. Negative associations signify that males/inherited/</w:t>
            </w:r>
            <w:r>
              <w:rPr>
                <w:sz w:val="20"/>
                <w:szCs w:val="20"/>
              </w:rPr>
              <w:t>n</w:t>
            </w:r>
            <w:r w:rsidRPr="00D42894">
              <w:rPr>
                <w:sz w:val="20"/>
                <w:szCs w:val="20"/>
              </w:rPr>
              <w:t xml:space="preserve">o intellectual disability are at greater risk. </w:t>
            </w:r>
          </w:p>
          <w:p w14:paraId="6B26F51A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bbreviations: ADHD=Attention Deficit Hyperactivity Disorder, ODD/CD=Oppositional Defiant Disorder/Conduct Disor</w:t>
            </w:r>
            <w:r>
              <w:rPr>
                <w:sz w:val="20"/>
                <w:szCs w:val="20"/>
              </w:rPr>
              <w:t>der</w:t>
            </w:r>
            <w:r w:rsidRPr="00D42894">
              <w:rPr>
                <w:sz w:val="20"/>
                <w:szCs w:val="20"/>
              </w:rPr>
              <w:t>, ASD=Autism Spectrum Disorder, MDD=Major Depressive Disorder</w:t>
            </w:r>
          </w:p>
          <w:p w14:paraId="5095D1E4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*</w:t>
            </w:r>
            <w:r w:rsidRPr="00D42894">
              <w:rPr>
                <w:rFonts w:cs="Arial"/>
                <w:sz w:val="20"/>
                <w:szCs w:val="20"/>
              </w:rPr>
              <w:t xml:space="preserve"> defined by IQ&lt;=70</w:t>
            </w:r>
          </w:p>
        </w:tc>
      </w:tr>
    </w:tbl>
    <w:p w14:paraId="487E5F3D" w14:textId="77777777" w:rsidR="00BB60A1" w:rsidRPr="00D42894" w:rsidRDefault="00BB60A1" w:rsidP="00BB60A1">
      <w:pPr>
        <w:rPr>
          <w:sz w:val="20"/>
          <w:szCs w:val="20"/>
        </w:rPr>
        <w:sectPr w:rsidR="00BB60A1" w:rsidRPr="00D42894" w:rsidSect="00336E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187875" w14:textId="795E436B" w:rsidR="00BB60A1" w:rsidRPr="00D42894" w:rsidRDefault="00BB60A1" w:rsidP="00BB60A1">
      <w:pPr>
        <w:rPr>
          <w:sz w:val="20"/>
          <w:szCs w:val="20"/>
        </w:rPr>
      </w:pPr>
      <w:r w:rsidRPr="00DE021C">
        <w:rPr>
          <w:b/>
          <w:sz w:val="20"/>
          <w:szCs w:val="20"/>
        </w:rPr>
        <w:lastRenderedPageBreak/>
        <w:t xml:space="preserve">S-Table </w:t>
      </w:r>
      <w:r w:rsidR="00700789">
        <w:rPr>
          <w:b/>
          <w:sz w:val="20"/>
          <w:szCs w:val="20"/>
        </w:rPr>
        <w:t>3</w:t>
      </w:r>
      <w:r w:rsidRPr="00DE021C">
        <w:rPr>
          <w:b/>
          <w:sz w:val="20"/>
          <w:szCs w:val="20"/>
        </w:rPr>
        <w:t>.</w:t>
      </w:r>
      <w:r w:rsidRPr="00D42894">
        <w:rPr>
          <w:sz w:val="20"/>
          <w:szCs w:val="20"/>
        </w:rPr>
        <w:t xml:space="preserve"> Assessing </w:t>
      </w:r>
      <w:r>
        <w:rPr>
          <w:sz w:val="20"/>
          <w:szCs w:val="20"/>
        </w:rPr>
        <w:t>recruitment</w:t>
      </w:r>
      <w:r w:rsidRPr="00D42894">
        <w:rPr>
          <w:sz w:val="20"/>
          <w:szCs w:val="20"/>
        </w:rPr>
        <w:t xml:space="preserve"> bias. </w:t>
      </w:r>
    </w:p>
    <w:p w14:paraId="4CD1FD6A" w14:textId="77777777" w:rsidR="00BB60A1" w:rsidRPr="00D42894" w:rsidRDefault="00BB60A1" w:rsidP="00BB60A1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312" w:tblpY="252"/>
        <w:tblW w:w="15025" w:type="dxa"/>
        <w:tblLayout w:type="fixed"/>
        <w:tblLook w:val="04A0" w:firstRow="1" w:lastRow="0" w:firstColumn="1" w:lastColumn="0" w:noHBand="0" w:noVBand="1"/>
      </w:tblPr>
      <w:tblGrid>
        <w:gridCol w:w="1559"/>
        <w:gridCol w:w="1275"/>
        <w:gridCol w:w="851"/>
        <w:gridCol w:w="1559"/>
        <w:gridCol w:w="709"/>
        <w:gridCol w:w="1417"/>
        <w:gridCol w:w="709"/>
        <w:gridCol w:w="1418"/>
        <w:gridCol w:w="708"/>
        <w:gridCol w:w="1560"/>
        <w:gridCol w:w="708"/>
        <w:gridCol w:w="1560"/>
        <w:gridCol w:w="992"/>
      </w:tblGrid>
      <w:tr w:rsidR="00BB60A1" w:rsidRPr="00D42894" w14:paraId="00CC437C" w14:textId="77777777" w:rsidTr="00336E44">
        <w:trPr>
          <w:trHeight w:val="272"/>
        </w:trPr>
        <w:tc>
          <w:tcPr>
            <w:tcW w:w="1559" w:type="dxa"/>
          </w:tcPr>
          <w:p w14:paraId="2EF3AE57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HILDREN</w:t>
            </w:r>
          </w:p>
        </w:tc>
        <w:tc>
          <w:tcPr>
            <w:tcW w:w="2126" w:type="dxa"/>
            <w:gridSpan w:val="2"/>
          </w:tcPr>
          <w:p w14:paraId="5574097C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diagnoses</w:t>
            </w:r>
          </w:p>
        </w:tc>
        <w:tc>
          <w:tcPr>
            <w:tcW w:w="2268" w:type="dxa"/>
            <w:gridSpan w:val="2"/>
          </w:tcPr>
          <w:p w14:paraId="5F9CB7A1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ny anxiety</w:t>
            </w:r>
          </w:p>
        </w:tc>
        <w:tc>
          <w:tcPr>
            <w:tcW w:w="2126" w:type="dxa"/>
            <w:gridSpan w:val="2"/>
          </w:tcPr>
          <w:p w14:paraId="1A3D96AC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DHD</w:t>
            </w:r>
          </w:p>
        </w:tc>
        <w:tc>
          <w:tcPr>
            <w:tcW w:w="2126" w:type="dxa"/>
            <w:gridSpan w:val="2"/>
          </w:tcPr>
          <w:p w14:paraId="47CA0FA3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DD/CD</w:t>
            </w:r>
          </w:p>
        </w:tc>
        <w:tc>
          <w:tcPr>
            <w:tcW w:w="2268" w:type="dxa"/>
            <w:gridSpan w:val="2"/>
          </w:tcPr>
          <w:p w14:paraId="2DC6C12C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sychotic symptoms</w:t>
            </w:r>
          </w:p>
        </w:tc>
        <w:tc>
          <w:tcPr>
            <w:tcW w:w="2552" w:type="dxa"/>
            <w:gridSpan w:val="2"/>
          </w:tcPr>
          <w:p w14:paraId="3CED9079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ASD</w:t>
            </w:r>
          </w:p>
        </w:tc>
      </w:tr>
      <w:tr w:rsidR="00BB60A1" w:rsidRPr="00D42894" w14:paraId="2C2D0D82" w14:textId="77777777" w:rsidTr="00336E44">
        <w:trPr>
          <w:trHeight w:val="299"/>
        </w:trPr>
        <w:tc>
          <w:tcPr>
            <w:tcW w:w="1559" w:type="dxa"/>
          </w:tcPr>
          <w:p w14:paraId="37459123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Comparisons</w:t>
            </w:r>
          </w:p>
        </w:tc>
        <w:tc>
          <w:tcPr>
            <w:tcW w:w="1275" w:type="dxa"/>
          </w:tcPr>
          <w:p w14:paraId="02DDC230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R(95%CI)</w:t>
            </w:r>
          </w:p>
        </w:tc>
        <w:tc>
          <w:tcPr>
            <w:tcW w:w="851" w:type="dxa"/>
          </w:tcPr>
          <w:p w14:paraId="106F5B8B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14:paraId="1B17AE81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R(95%CI)</w:t>
            </w:r>
          </w:p>
        </w:tc>
        <w:tc>
          <w:tcPr>
            <w:tcW w:w="709" w:type="dxa"/>
          </w:tcPr>
          <w:p w14:paraId="768E4E85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</w:t>
            </w:r>
          </w:p>
        </w:tc>
        <w:tc>
          <w:tcPr>
            <w:tcW w:w="1417" w:type="dxa"/>
          </w:tcPr>
          <w:p w14:paraId="4C674558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R(95%CI)</w:t>
            </w:r>
          </w:p>
        </w:tc>
        <w:tc>
          <w:tcPr>
            <w:tcW w:w="709" w:type="dxa"/>
          </w:tcPr>
          <w:p w14:paraId="30DC12B7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</w:t>
            </w:r>
          </w:p>
        </w:tc>
        <w:tc>
          <w:tcPr>
            <w:tcW w:w="1418" w:type="dxa"/>
          </w:tcPr>
          <w:p w14:paraId="05C6D6D8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R(95%CI)</w:t>
            </w:r>
          </w:p>
        </w:tc>
        <w:tc>
          <w:tcPr>
            <w:tcW w:w="708" w:type="dxa"/>
          </w:tcPr>
          <w:p w14:paraId="382CC036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</w:t>
            </w:r>
          </w:p>
        </w:tc>
        <w:tc>
          <w:tcPr>
            <w:tcW w:w="1560" w:type="dxa"/>
          </w:tcPr>
          <w:p w14:paraId="27D6A3BF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R(95%CI)</w:t>
            </w:r>
          </w:p>
        </w:tc>
        <w:tc>
          <w:tcPr>
            <w:tcW w:w="708" w:type="dxa"/>
          </w:tcPr>
          <w:p w14:paraId="70549ED7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</w:t>
            </w:r>
          </w:p>
        </w:tc>
        <w:tc>
          <w:tcPr>
            <w:tcW w:w="1560" w:type="dxa"/>
          </w:tcPr>
          <w:p w14:paraId="795E90BE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OR(95%CI)</w:t>
            </w:r>
          </w:p>
        </w:tc>
        <w:tc>
          <w:tcPr>
            <w:tcW w:w="992" w:type="dxa"/>
          </w:tcPr>
          <w:p w14:paraId="3BE3C5EE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>p</w:t>
            </w:r>
          </w:p>
        </w:tc>
      </w:tr>
      <w:tr w:rsidR="00BB60A1" w:rsidRPr="00D42894" w14:paraId="71DC4C7E" w14:textId="77777777" w:rsidTr="00336E44">
        <w:trPr>
          <w:trHeight w:val="272"/>
        </w:trPr>
        <w:tc>
          <w:tcPr>
            <w:tcW w:w="1559" w:type="dxa"/>
          </w:tcPr>
          <w:p w14:paraId="576C0A18" w14:textId="77777777" w:rsidR="00BB60A1" w:rsidRPr="00D42894" w:rsidRDefault="00BB60A1" w:rsidP="00336E44">
            <w:pPr>
              <w:rPr>
                <w:b/>
                <w:sz w:val="20"/>
                <w:szCs w:val="20"/>
              </w:rPr>
            </w:pPr>
            <w:r w:rsidRPr="00D42894">
              <w:rPr>
                <w:b/>
                <w:sz w:val="20"/>
                <w:szCs w:val="20"/>
              </w:rPr>
              <w:t>Deletion</w:t>
            </w:r>
          </w:p>
        </w:tc>
        <w:tc>
          <w:tcPr>
            <w:tcW w:w="1275" w:type="dxa"/>
          </w:tcPr>
          <w:p w14:paraId="66CC1AB3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F293904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B7D2F30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C880B04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A1B9CB5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0576FCB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568A6C0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6AD1CBB8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D8145FC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3669D01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2A1FBA5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B3F98F9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</w:tr>
      <w:tr w:rsidR="00BB60A1" w:rsidRPr="00D42894" w14:paraId="45E681B4" w14:textId="77777777" w:rsidTr="00336E44">
        <w:trPr>
          <w:trHeight w:val="483"/>
        </w:trPr>
        <w:tc>
          <w:tcPr>
            <w:tcW w:w="1559" w:type="dxa"/>
          </w:tcPr>
          <w:p w14:paraId="2B6F6BEB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proofErr w:type="spellStart"/>
            <w:r w:rsidRPr="00D42894">
              <w:rPr>
                <w:sz w:val="20"/>
                <w:szCs w:val="20"/>
              </w:rPr>
              <w:t>Probands</w:t>
            </w:r>
            <w:proofErr w:type="spellEnd"/>
            <w:r w:rsidRPr="00D42894">
              <w:rPr>
                <w:sz w:val="20"/>
                <w:szCs w:val="20"/>
              </w:rPr>
              <w:t xml:space="preserve"> vs</w:t>
            </w:r>
            <w:r w:rsidRPr="00D42894">
              <w:rPr>
                <w:i/>
                <w:sz w:val="20"/>
                <w:szCs w:val="20"/>
              </w:rPr>
              <w:t>. relative carriers</w:t>
            </w:r>
          </w:p>
        </w:tc>
        <w:tc>
          <w:tcPr>
            <w:tcW w:w="1275" w:type="dxa"/>
          </w:tcPr>
          <w:p w14:paraId="6C8BF0CF" w14:textId="062BB666" w:rsidR="00BB60A1" w:rsidRPr="00D42894" w:rsidRDefault="00FE7E30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="00FA250C">
              <w:rPr>
                <w:sz w:val="20"/>
                <w:szCs w:val="20"/>
              </w:rPr>
              <w:t>(0.7-10.9)</w:t>
            </w:r>
          </w:p>
        </w:tc>
        <w:tc>
          <w:tcPr>
            <w:tcW w:w="851" w:type="dxa"/>
          </w:tcPr>
          <w:p w14:paraId="4FA21841" w14:textId="560112F6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14:paraId="1889548D" w14:textId="02415225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(0.2-5.7)</w:t>
            </w:r>
          </w:p>
        </w:tc>
        <w:tc>
          <w:tcPr>
            <w:tcW w:w="709" w:type="dxa"/>
          </w:tcPr>
          <w:p w14:paraId="677D5E04" w14:textId="1EF902B3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17" w:type="dxa"/>
          </w:tcPr>
          <w:p w14:paraId="4F8CB384" w14:textId="51E95BC7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(0.4-20.3)</w:t>
            </w:r>
          </w:p>
        </w:tc>
        <w:tc>
          <w:tcPr>
            <w:tcW w:w="709" w:type="dxa"/>
          </w:tcPr>
          <w:p w14:paraId="63CFB6A7" w14:textId="0072CE78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18" w:type="dxa"/>
          </w:tcPr>
          <w:p w14:paraId="329F0D7E" w14:textId="4F6777A8" w:rsidR="00BB60A1" w:rsidRPr="00D42894" w:rsidRDefault="00FA250C" w:rsidP="00336E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(0.2-3.7)</w:t>
            </w:r>
          </w:p>
        </w:tc>
        <w:tc>
          <w:tcPr>
            <w:tcW w:w="708" w:type="dxa"/>
          </w:tcPr>
          <w:p w14:paraId="1AD57909" w14:textId="4F664C5C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560" w:type="dxa"/>
          </w:tcPr>
          <w:p w14:paraId="0A911515" w14:textId="228C530B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(0.0-25.6)</w:t>
            </w:r>
          </w:p>
        </w:tc>
        <w:tc>
          <w:tcPr>
            <w:tcW w:w="708" w:type="dxa"/>
          </w:tcPr>
          <w:p w14:paraId="7AE26CB0" w14:textId="7C5A9CDE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60" w:type="dxa"/>
          </w:tcPr>
          <w:p w14:paraId="5B70A6A1" w14:textId="3B40E29D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(0.4-16.2)</w:t>
            </w:r>
          </w:p>
        </w:tc>
        <w:tc>
          <w:tcPr>
            <w:tcW w:w="992" w:type="dxa"/>
          </w:tcPr>
          <w:p w14:paraId="0BB550B9" w14:textId="43428584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BB60A1" w:rsidRPr="00D42894" w14:paraId="1F8EF085" w14:textId="77777777" w:rsidTr="00336E44">
        <w:trPr>
          <w:trHeight w:val="281"/>
        </w:trPr>
        <w:tc>
          <w:tcPr>
            <w:tcW w:w="1559" w:type="dxa"/>
          </w:tcPr>
          <w:p w14:paraId="370AAE95" w14:textId="77777777" w:rsidR="00BB60A1" w:rsidRPr="00D42894" w:rsidRDefault="00BB60A1" w:rsidP="00336E44">
            <w:pPr>
              <w:rPr>
                <w:b/>
                <w:sz w:val="20"/>
                <w:szCs w:val="20"/>
              </w:rPr>
            </w:pPr>
            <w:r w:rsidRPr="00D42894">
              <w:rPr>
                <w:b/>
                <w:sz w:val="20"/>
                <w:szCs w:val="20"/>
              </w:rPr>
              <w:t>Duplication</w:t>
            </w:r>
          </w:p>
        </w:tc>
        <w:tc>
          <w:tcPr>
            <w:tcW w:w="1275" w:type="dxa"/>
          </w:tcPr>
          <w:p w14:paraId="2FD85BF4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A4C609B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F22E04A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80369BF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5FCAFC3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9EF8A8E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5A344B3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38F5C12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DCBFE99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5F3082D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78D82F5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AE5DE53" w14:textId="77777777" w:rsidR="00BB60A1" w:rsidRPr="00D42894" w:rsidRDefault="00BB60A1" w:rsidP="00336E44">
            <w:pPr>
              <w:jc w:val="center"/>
              <w:rPr>
                <w:sz w:val="20"/>
                <w:szCs w:val="20"/>
              </w:rPr>
            </w:pPr>
          </w:p>
        </w:tc>
      </w:tr>
      <w:tr w:rsidR="00BB60A1" w:rsidRPr="00D42894" w14:paraId="2D8DE638" w14:textId="77777777" w:rsidTr="00336E44">
        <w:trPr>
          <w:trHeight w:val="471"/>
        </w:trPr>
        <w:tc>
          <w:tcPr>
            <w:tcW w:w="1559" w:type="dxa"/>
          </w:tcPr>
          <w:p w14:paraId="49ADD40A" w14:textId="77777777" w:rsidR="00BB60A1" w:rsidRPr="00D42894" w:rsidRDefault="00BB60A1" w:rsidP="00336E44">
            <w:pPr>
              <w:rPr>
                <w:sz w:val="20"/>
                <w:szCs w:val="20"/>
              </w:rPr>
            </w:pPr>
            <w:proofErr w:type="spellStart"/>
            <w:r w:rsidRPr="00D42894">
              <w:rPr>
                <w:sz w:val="20"/>
                <w:szCs w:val="20"/>
              </w:rPr>
              <w:t>Probands</w:t>
            </w:r>
            <w:proofErr w:type="spellEnd"/>
            <w:r w:rsidRPr="00D42894">
              <w:rPr>
                <w:sz w:val="20"/>
                <w:szCs w:val="20"/>
              </w:rPr>
              <w:t xml:space="preserve"> vs</w:t>
            </w:r>
            <w:r w:rsidRPr="00D42894">
              <w:rPr>
                <w:i/>
                <w:sz w:val="20"/>
                <w:szCs w:val="20"/>
              </w:rPr>
              <w:t>. relative carriers</w:t>
            </w:r>
          </w:p>
        </w:tc>
        <w:tc>
          <w:tcPr>
            <w:tcW w:w="1275" w:type="dxa"/>
          </w:tcPr>
          <w:p w14:paraId="2CAC668A" w14:textId="6A08E2AE" w:rsidR="00BB60A1" w:rsidRPr="00D42894" w:rsidRDefault="00FA250C" w:rsidP="00336E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(1.3-11.5)</w:t>
            </w:r>
          </w:p>
        </w:tc>
        <w:tc>
          <w:tcPr>
            <w:tcW w:w="851" w:type="dxa"/>
          </w:tcPr>
          <w:p w14:paraId="6CE68CFA" w14:textId="71ED2338" w:rsidR="00BB60A1" w:rsidRPr="00D42894" w:rsidRDefault="00FA250C" w:rsidP="00336E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63BB52A5" w14:textId="316D1EC5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(0.1-1.8)</w:t>
            </w:r>
          </w:p>
        </w:tc>
        <w:tc>
          <w:tcPr>
            <w:tcW w:w="709" w:type="dxa"/>
          </w:tcPr>
          <w:p w14:paraId="245E7FA6" w14:textId="4242361F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5853D8DF" w14:textId="012312D7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(0.4-5.2)</w:t>
            </w:r>
          </w:p>
        </w:tc>
        <w:tc>
          <w:tcPr>
            <w:tcW w:w="709" w:type="dxa"/>
          </w:tcPr>
          <w:p w14:paraId="23B3CD7D" w14:textId="399671D6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18" w:type="dxa"/>
          </w:tcPr>
          <w:p w14:paraId="43DEEC28" w14:textId="5B99ED44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(0.2-3.2)</w:t>
            </w:r>
          </w:p>
        </w:tc>
        <w:tc>
          <w:tcPr>
            <w:tcW w:w="708" w:type="dxa"/>
          </w:tcPr>
          <w:p w14:paraId="5A1699C4" w14:textId="3B303CCB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560" w:type="dxa"/>
          </w:tcPr>
          <w:p w14:paraId="3015C8E0" w14:textId="44991196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(0.3-196.1)</w:t>
            </w:r>
          </w:p>
        </w:tc>
        <w:tc>
          <w:tcPr>
            <w:tcW w:w="708" w:type="dxa"/>
          </w:tcPr>
          <w:p w14:paraId="4EC7F697" w14:textId="3F44792A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560" w:type="dxa"/>
          </w:tcPr>
          <w:p w14:paraId="684BE80D" w14:textId="40E919A6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(0.8-18.7)</w:t>
            </w:r>
          </w:p>
        </w:tc>
        <w:tc>
          <w:tcPr>
            <w:tcW w:w="992" w:type="dxa"/>
          </w:tcPr>
          <w:p w14:paraId="43123BD3" w14:textId="4989C388" w:rsidR="00BB60A1" w:rsidRPr="00D42894" w:rsidRDefault="00FA250C" w:rsidP="00336E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BB60A1" w:rsidRPr="00D42894" w14:paraId="62D73825" w14:textId="77777777" w:rsidTr="00336E44">
        <w:trPr>
          <w:trHeight w:val="471"/>
        </w:trPr>
        <w:tc>
          <w:tcPr>
            <w:tcW w:w="15025" w:type="dxa"/>
            <w:gridSpan w:val="13"/>
          </w:tcPr>
          <w:p w14:paraId="226048D8" w14:textId="77777777" w:rsidR="00BB60A1" w:rsidRPr="00D42894" w:rsidRDefault="00BB60A1" w:rsidP="00BB60A1">
            <w:pPr>
              <w:rPr>
                <w:sz w:val="20"/>
                <w:szCs w:val="20"/>
              </w:rPr>
            </w:pPr>
            <w:r w:rsidRPr="00D42894">
              <w:rPr>
                <w:sz w:val="20"/>
                <w:szCs w:val="20"/>
              </w:rPr>
              <w:t xml:space="preserve">ORs adjusted for cohort, age and </w:t>
            </w:r>
            <w:r>
              <w:rPr>
                <w:sz w:val="20"/>
                <w:szCs w:val="20"/>
              </w:rPr>
              <w:t>sex</w:t>
            </w:r>
            <w:r w:rsidRPr="00D42894">
              <w:rPr>
                <w:sz w:val="20"/>
                <w:szCs w:val="20"/>
              </w:rPr>
              <w:t>; Reference group is in italics; ASD=Autism Spectrum Disorder, ADHD=Attention Deficit Hyperactivity Disorder, ODD/CD=Oppositional Defiant Disorder/Conduct Disorder, ASD=Autism Spectrum Disorder</w:t>
            </w:r>
          </w:p>
        </w:tc>
      </w:tr>
    </w:tbl>
    <w:p w14:paraId="7591CDB0" w14:textId="77777777" w:rsidR="00BB60A1" w:rsidRPr="00BB60A1" w:rsidRDefault="00BB60A1" w:rsidP="00BB60A1"/>
    <w:sectPr w:rsidR="00BB60A1" w:rsidRPr="00BB60A1" w:rsidSect="00BB60A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0A1"/>
    <w:rsid w:val="00020357"/>
    <w:rsid w:val="00023292"/>
    <w:rsid w:val="00067EDC"/>
    <w:rsid w:val="000770B6"/>
    <w:rsid w:val="000A1D49"/>
    <w:rsid w:val="000A467D"/>
    <w:rsid w:val="000B713D"/>
    <w:rsid w:val="000C1F2F"/>
    <w:rsid w:val="0010440D"/>
    <w:rsid w:val="00117407"/>
    <w:rsid w:val="00123FDB"/>
    <w:rsid w:val="00125B78"/>
    <w:rsid w:val="001307B0"/>
    <w:rsid w:val="00132FAA"/>
    <w:rsid w:val="00153155"/>
    <w:rsid w:val="0016474A"/>
    <w:rsid w:val="00170691"/>
    <w:rsid w:val="00181092"/>
    <w:rsid w:val="001876F3"/>
    <w:rsid w:val="001C3920"/>
    <w:rsid w:val="001E0EA6"/>
    <w:rsid w:val="001E722A"/>
    <w:rsid w:val="001F1906"/>
    <w:rsid w:val="00204B9D"/>
    <w:rsid w:val="00206BB3"/>
    <w:rsid w:val="00234260"/>
    <w:rsid w:val="00246B1E"/>
    <w:rsid w:val="002657AC"/>
    <w:rsid w:val="0027034E"/>
    <w:rsid w:val="00270AB7"/>
    <w:rsid w:val="0027197E"/>
    <w:rsid w:val="0029011E"/>
    <w:rsid w:val="002B2CF2"/>
    <w:rsid w:val="002E74D1"/>
    <w:rsid w:val="002F4725"/>
    <w:rsid w:val="00314A3B"/>
    <w:rsid w:val="00331F15"/>
    <w:rsid w:val="00336E44"/>
    <w:rsid w:val="00386E9B"/>
    <w:rsid w:val="003C5EAE"/>
    <w:rsid w:val="003D0965"/>
    <w:rsid w:val="00404839"/>
    <w:rsid w:val="00430159"/>
    <w:rsid w:val="0044390A"/>
    <w:rsid w:val="004635D1"/>
    <w:rsid w:val="00486D3E"/>
    <w:rsid w:val="004C51F5"/>
    <w:rsid w:val="004D115E"/>
    <w:rsid w:val="004D77D7"/>
    <w:rsid w:val="004E1BE6"/>
    <w:rsid w:val="004E5082"/>
    <w:rsid w:val="004F05B1"/>
    <w:rsid w:val="004F4AB9"/>
    <w:rsid w:val="00501D27"/>
    <w:rsid w:val="00532915"/>
    <w:rsid w:val="00540305"/>
    <w:rsid w:val="00552FD5"/>
    <w:rsid w:val="00570793"/>
    <w:rsid w:val="005A6E95"/>
    <w:rsid w:val="005B4564"/>
    <w:rsid w:val="005E3D28"/>
    <w:rsid w:val="006042C5"/>
    <w:rsid w:val="00605758"/>
    <w:rsid w:val="00626B40"/>
    <w:rsid w:val="00652A07"/>
    <w:rsid w:val="00664F74"/>
    <w:rsid w:val="006746B9"/>
    <w:rsid w:val="00686772"/>
    <w:rsid w:val="00692773"/>
    <w:rsid w:val="006A4C60"/>
    <w:rsid w:val="006E5CE0"/>
    <w:rsid w:val="006E6F32"/>
    <w:rsid w:val="00700789"/>
    <w:rsid w:val="00711840"/>
    <w:rsid w:val="007155F1"/>
    <w:rsid w:val="00743F91"/>
    <w:rsid w:val="0075510E"/>
    <w:rsid w:val="00764A06"/>
    <w:rsid w:val="007A1194"/>
    <w:rsid w:val="007A6D7F"/>
    <w:rsid w:val="007E0748"/>
    <w:rsid w:val="00812E6A"/>
    <w:rsid w:val="00851221"/>
    <w:rsid w:val="0085756E"/>
    <w:rsid w:val="008631B4"/>
    <w:rsid w:val="008A650D"/>
    <w:rsid w:val="008C1401"/>
    <w:rsid w:val="008E5604"/>
    <w:rsid w:val="009023C2"/>
    <w:rsid w:val="00920A00"/>
    <w:rsid w:val="009247DF"/>
    <w:rsid w:val="00926EB9"/>
    <w:rsid w:val="009517AF"/>
    <w:rsid w:val="009540F9"/>
    <w:rsid w:val="00963F08"/>
    <w:rsid w:val="00973456"/>
    <w:rsid w:val="009875C7"/>
    <w:rsid w:val="009923FF"/>
    <w:rsid w:val="009B4BF2"/>
    <w:rsid w:val="009D159D"/>
    <w:rsid w:val="00A235C7"/>
    <w:rsid w:val="00A24206"/>
    <w:rsid w:val="00A34304"/>
    <w:rsid w:val="00A404FB"/>
    <w:rsid w:val="00A42260"/>
    <w:rsid w:val="00A70E1B"/>
    <w:rsid w:val="00A71BE9"/>
    <w:rsid w:val="00A81FEA"/>
    <w:rsid w:val="00A90419"/>
    <w:rsid w:val="00A90AE3"/>
    <w:rsid w:val="00A95AEA"/>
    <w:rsid w:val="00AA04ED"/>
    <w:rsid w:val="00AB1A60"/>
    <w:rsid w:val="00AC133C"/>
    <w:rsid w:val="00B02D0B"/>
    <w:rsid w:val="00B11703"/>
    <w:rsid w:val="00B30632"/>
    <w:rsid w:val="00B51BE3"/>
    <w:rsid w:val="00B5228C"/>
    <w:rsid w:val="00B5452B"/>
    <w:rsid w:val="00B717D6"/>
    <w:rsid w:val="00B77F11"/>
    <w:rsid w:val="00B9708E"/>
    <w:rsid w:val="00BA1B60"/>
    <w:rsid w:val="00BA64B4"/>
    <w:rsid w:val="00BA7231"/>
    <w:rsid w:val="00BB60A1"/>
    <w:rsid w:val="00BD0232"/>
    <w:rsid w:val="00BD29F8"/>
    <w:rsid w:val="00BE0885"/>
    <w:rsid w:val="00C05311"/>
    <w:rsid w:val="00C1544A"/>
    <w:rsid w:val="00C21C7E"/>
    <w:rsid w:val="00C22A4A"/>
    <w:rsid w:val="00C252DC"/>
    <w:rsid w:val="00C43A86"/>
    <w:rsid w:val="00C47E6F"/>
    <w:rsid w:val="00C5279F"/>
    <w:rsid w:val="00C62DD4"/>
    <w:rsid w:val="00C6587E"/>
    <w:rsid w:val="00C73558"/>
    <w:rsid w:val="00C82D33"/>
    <w:rsid w:val="00CD188C"/>
    <w:rsid w:val="00D03C76"/>
    <w:rsid w:val="00D12181"/>
    <w:rsid w:val="00D201F9"/>
    <w:rsid w:val="00D44BF3"/>
    <w:rsid w:val="00D81455"/>
    <w:rsid w:val="00D82912"/>
    <w:rsid w:val="00DB3E9A"/>
    <w:rsid w:val="00DC3854"/>
    <w:rsid w:val="00DE51E6"/>
    <w:rsid w:val="00E25503"/>
    <w:rsid w:val="00E41AEA"/>
    <w:rsid w:val="00E42201"/>
    <w:rsid w:val="00E521C3"/>
    <w:rsid w:val="00E52A77"/>
    <w:rsid w:val="00E54B01"/>
    <w:rsid w:val="00EA6776"/>
    <w:rsid w:val="00EC2E84"/>
    <w:rsid w:val="00EC4986"/>
    <w:rsid w:val="00EC7E73"/>
    <w:rsid w:val="00ED390A"/>
    <w:rsid w:val="00EE36EA"/>
    <w:rsid w:val="00EE5256"/>
    <w:rsid w:val="00EF7DFD"/>
    <w:rsid w:val="00F010AA"/>
    <w:rsid w:val="00F1750D"/>
    <w:rsid w:val="00F36586"/>
    <w:rsid w:val="00F36ACD"/>
    <w:rsid w:val="00F45E3F"/>
    <w:rsid w:val="00F63837"/>
    <w:rsid w:val="00F737D1"/>
    <w:rsid w:val="00F749FD"/>
    <w:rsid w:val="00F76B95"/>
    <w:rsid w:val="00F76BC2"/>
    <w:rsid w:val="00F938C6"/>
    <w:rsid w:val="00FA250C"/>
    <w:rsid w:val="00FC02D7"/>
    <w:rsid w:val="00FC07EB"/>
    <w:rsid w:val="00FC2D04"/>
    <w:rsid w:val="00FC58CC"/>
    <w:rsid w:val="00FE7E30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B77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0A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7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5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5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5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5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5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D3CB143-AEF3-CE45-A917-48760E394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61</Words>
  <Characters>377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iarchou</dc:creator>
  <cp:keywords/>
  <dc:description/>
  <cp:lastModifiedBy>Maria Niarchou</cp:lastModifiedBy>
  <cp:revision>8</cp:revision>
  <cp:lastPrinted>2018-04-10T04:35:00Z</cp:lastPrinted>
  <dcterms:created xsi:type="dcterms:W3CDTF">2018-04-10T03:55:00Z</dcterms:created>
  <dcterms:modified xsi:type="dcterms:W3CDTF">2018-04-10T05:26:00Z</dcterms:modified>
</cp:coreProperties>
</file>